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CC1F8" w14:textId="77777777" w:rsidR="00F52A96" w:rsidRPr="003157F2" w:rsidRDefault="00F52A96" w:rsidP="00F52A96">
      <w:pPr>
        <w:suppressAutoHyphens/>
        <w:snapToGrid w:val="0"/>
        <w:spacing w:line="520" w:lineRule="exact"/>
        <w:jc w:val="center"/>
        <w:outlineLvl w:val="0"/>
        <w:rPr>
          <w:rFonts w:ascii="Times New Roman" w:eastAsia="ＭＳ 明朝" w:hAnsi="Times New Roman" w:cs="Times New Roman"/>
          <w:b/>
          <w:bCs/>
          <w:color w:val="000000"/>
          <w:sz w:val="28"/>
          <w:szCs w:val="28"/>
          <w:lang w:val="x-none"/>
        </w:rPr>
      </w:pPr>
      <w:r w:rsidRPr="003157F2">
        <w:rPr>
          <w:rFonts w:ascii="Times New Roman" w:eastAsia="ＭＳ 明朝" w:hAnsi="Times New Roman" w:cs="Times New Roman" w:hint="eastAsia"/>
          <w:b/>
          <w:bCs/>
          <w:color w:val="000000"/>
          <w:sz w:val="28"/>
          <w:szCs w:val="28"/>
          <w:lang w:val="x-none"/>
        </w:rPr>
        <w:t>Supplementary</w:t>
      </w:r>
      <w:r w:rsidRPr="00670A4C">
        <w:rPr>
          <w:rFonts w:ascii="Times New Roman" w:eastAsia="ＭＳ 明朝" w:hAnsi="Times New Roman" w:cs="Times New Roman" w:hint="eastAsia"/>
          <w:b/>
          <w:bCs/>
          <w:color w:val="000000"/>
          <w:sz w:val="28"/>
          <w:szCs w:val="28"/>
          <w:lang w:val="x-none"/>
        </w:rPr>
        <w:t xml:space="preserve"> </w:t>
      </w:r>
      <w:r w:rsidRPr="003157F2">
        <w:rPr>
          <w:rFonts w:ascii="Times New Roman" w:eastAsia="ＭＳ 明朝" w:hAnsi="Times New Roman" w:cs="Times New Roman" w:hint="eastAsia"/>
          <w:b/>
          <w:bCs/>
          <w:color w:val="000000"/>
          <w:sz w:val="28"/>
          <w:szCs w:val="28"/>
          <w:lang w:val="x-none"/>
        </w:rPr>
        <w:t>I</w:t>
      </w:r>
      <w:r w:rsidRPr="00670A4C">
        <w:rPr>
          <w:rFonts w:ascii="Times New Roman" w:eastAsia="ＭＳ 明朝" w:hAnsi="Times New Roman" w:cs="Times New Roman" w:hint="eastAsia"/>
          <w:b/>
          <w:bCs/>
          <w:color w:val="000000"/>
          <w:sz w:val="28"/>
          <w:szCs w:val="28"/>
          <w:lang w:val="x-none"/>
        </w:rPr>
        <w:t>nformation</w:t>
      </w:r>
    </w:p>
    <w:p w14:paraId="32AA0882" w14:textId="77777777" w:rsidR="00F52A96" w:rsidRDefault="00F52A96" w:rsidP="00670A4C">
      <w:pPr>
        <w:pStyle w:val="1"/>
      </w:pPr>
    </w:p>
    <w:p w14:paraId="40152CA8" w14:textId="77777777" w:rsidR="00F52A96" w:rsidRDefault="00F52A96" w:rsidP="00670A4C">
      <w:pPr>
        <w:pStyle w:val="1"/>
      </w:pPr>
    </w:p>
    <w:p w14:paraId="56F3725A" w14:textId="77777777" w:rsidR="001C2711" w:rsidRPr="00164B89" w:rsidRDefault="001C2711" w:rsidP="001C2711">
      <w:pPr>
        <w:pStyle w:val="1"/>
        <w:rPr>
          <w:rFonts w:hint="eastAsia"/>
          <w:color w:val="auto"/>
        </w:rPr>
      </w:pPr>
      <w:r w:rsidRPr="00164B89">
        <w:rPr>
          <w:color w:val="auto"/>
        </w:rPr>
        <w:t>Epigenetic reprogramming un</w:t>
      </w:r>
      <w:r w:rsidRPr="00164B89">
        <w:rPr>
          <w:rFonts w:hint="eastAsia"/>
          <w:color w:val="auto"/>
        </w:rPr>
        <w:t>derl</w:t>
      </w:r>
      <w:r w:rsidRPr="00164B89">
        <w:rPr>
          <w:color w:val="auto"/>
        </w:rPr>
        <w:t>ies efficacy of DNA demethylati</w:t>
      </w:r>
      <w:r>
        <w:rPr>
          <w:color w:val="auto"/>
        </w:rPr>
        <w:t>on</w:t>
      </w:r>
      <w:r w:rsidRPr="00164B89">
        <w:rPr>
          <w:color w:val="auto"/>
        </w:rPr>
        <w:t xml:space="preserve"> therapy in osteosarcomas  </w:t>
      </w:r>
    </w:p>
    <w:p w14:paraId="5476C268" w14:textId="77777777" w:rsidR="001C2711" w:rsidRPr="00164B89" w:rsidRDefault="001C2711" w:rsidP="001C2711">
      <w:pPr>
        <w:pStyle w:val="a3"/>
        <w:rPr>
          <w:color w:val="auto"/>
        </w:rPr>
      </w:pPr>
    </w:p>
    <w:p w14:paraId="6B0CF635" w14:textId="77777777" w:rsidR="001C2711" w:rsidRPr="00164B89" w:rsidRDefault="001C2711" w:rsidP="001C2711">
      <w:pPr>
        <w:pStyle w:val="a3"/>
        <w:rPr>
          <w:color w:val="auto"/>
        </w:rPr>
      </w:pPr>
      <w:r w:rsidRPr="00164B89">
        <w:rPr>
          <w:color w:val="auto"/>
        </w:rPr>
        <w:t>Naofumi Asano</w:t>
      </w:r>
      <w:r w:rsidRPr="00164B89">
        <w:rPr>
          <w:color w:val="auto"/>
          <w:vertAlign w:val="superscript"/>
        </w:rPr>
        <w:t>1,2</w:t>
      </w:r>
      <w:r w:rsidRPr="00164B89">
        <w:rPr>
          <w:color w:val="auto"/>
        </w:rPr>
        <w:t>, Hideyuki Takeshima</w:t>
      </w:r>
      <w:r w:rsidRPr="00164B89">
        <w:rPr>
          <w:color w:val="auto"/>
          <w:vertAlign w:val="superscript"/>
        </w:rPr>
        <w:t>3</w:t>
      </w:r>
      <w:r w:rsidRPr="00164B89">
        <w:rPr>
          <w:color w:val="auto"/>
        </w:rPr>
        <w:t>, Satoshi Yamashita</w:t>
      </w:r>
      <w:r w:rsidRPr="00164B89">
        <w:rPr>
          <w:color w:val="auto"/>
          <w:vertAlign w:val="superscript"/>
        </w:rPr>
        <w:t>3</w:t>
      </w:r>
      <w:r w:rsidRPr="00164B89">
        <w:rPr>
          <w:color w:val="auto"/>
        </w:rPr>
        <w:t>, Hironori</w:t>
      </w:r>
      <w:r w:rsidRPr="00164B89">
        <w:rPr>
          <w:rFonts w:hint="eastAsia"/>
          <w:color w:val="auto"/>
        </w:rPr>
        <w:t xml:space="preserve"> Takamatsu</w:t>
      </w:r>
      <w:r w:rsidRPr="00164B89">
        <w:rPr>
          <w:color w:val="auto"/>
          <w:vertAlign w:val="superscript"/>
        </w:rPr>
        <w:t>2, 3</w:t>
      </w:r>
      <w:r w:rsidRPr="00164B89">
        <w:rPr>
          <w:color w:val="auto"/>
        </w:rPr>
        <w:t>, Naoko Hattori</w:t>
      </w:r>
      <w:r w:rsidRPr="00164B89">
        <w:rPr>
          <w:color w:val="auto"/>
          <w:vertAlign w:val="superscript"/>
        </w:rPr>
        <w:t>3</w:t>
      </w:r>
      <w:r w:rsidRPr="00164B89">
        <w:rPr>
          <w:color w:val="auto"/>
        </w:rPr>
        <w:t>, Takashi Kubo</w:t>
      </w:r>
      <w:r w:rsidRPr="00164B89">
        <w:rPr>
          <w:color w:val="auto"/>
          <w:vertAlign w:val="superscript"/>
        </w:rPr>
        <w:t>4</w:t>
      </w:r>
      <w:r w:rsidRPr="00164B89">
        <w:rPr>
          <w:color w:val="auto"/>
        </w:rPr>
        <w:t>, Akihiko Yoshida</w:t>
      </w:r>
      <w:r w:rsidRPr="00164B89">
        <w:rPr>
          <w:color w:val="auto"/>
          <w:vertAlign w:val="superscript"/>
        </w:rPr>
        <w:t>5</w:t>
      </w:r>
      <w:r w:rsidRPr="00164B89">
        <w:rPr>
          <w:color w:val="auto"/>
        </w:rPr>
        <w:t>, Eisuke Kobayashi</w:t>
      </w:r>
      <w:r w:rsidRPr="00164B89">
        <w:rPr>
          <w:color w:val="auto"/>
          <w:vertAlign w:val="superscript"/>
        </w:rPr>
        <w:t>6</w:t>
      </w:r>
      <w:r w:rsidRPr="00164B89">
        <w:rPr>
          <w:color w:val="auto"/>
        </w:rPr>
        <w:t xml:space="preserve">, </w:t>
      </w:r>
      <w:r w:rsidRPr="00164B89">
        <w:rPr>
          <w:rFonts w:hint="eastAsia"/>
          <w:color w:val="auto"/>
        </w:rPr>
        <w:t>Robert</w:t>
      </w:r>
      <w:r w:rsidRPr="00164B89">
        <w:rPr>
          <w:color w:val="auto"/>
        </w:rPr>
        <w:t xml:space="preserve"> </w:t>
      </w:r>
      <w:r w:rsidRPr="00164B89">
        <w:rPr>
          <w:rFonts w:hint="eastAsia"/>
          <w:color w:val="auto"/>
        </w:rPr>
        <w:t>Nakayama</w:t>
      </w:r>
      <w:r w:rsidRPr="00164B89">
        <w:rPr>
          <w:color w:val="auto"/>
          <w:vertAlign w:val="superscript"/>
        </w:rPr>
        <w:t>2</w:t>
      </w:r>
      <w:r w:rsidRPr="00164B89">
        <w:rPr>
          <w:color w:val="auto"/>
        </w:rPr>
        <w:t>, Morio Matsumoto</w:t>
      </w:r>
      <w:r w:rsidRPr="00164B89">
        <w:rPr>
          <w:color w:val="auto"/>
          <w:vertAlign w:val="superscript"/>
        </w:rPr>
        <w:t>2</w:t>
      </w:r>
      <w:r w:rsidRPr="00164B89">
        <w:rPr>
          <w:color w:val="auto"/>
        </w:rPr>
        <w:t>, Masaya Nakamura</w:t>
      </w:r>
      <w:r w:rsidRPr="00164B89">
        <w:rPr>
          <w:color w:val="auto"/>
          <w:vertAlign w:val="superscript"/>
        </w:rPr>
        <w:t>2</w:t>
      </w:r>
      <w:r w:rsidRPr="00164B89">
        <w:rPr>
          <w:color w:val="auto"/>
        </w:rPr>
        <w:t>, Hitoshi Ichikawa</w:t>
      </w:r>
      <w:r w:rsidRPr="00164B89">
        <w:rPr>
          <w:color w:val="auto"/>
          <w:vertAlign w:val="superscript"/>
        </w:rPr>
        <w:t>4</w:t>
      </w:r>
      <w:r w:rsidRPr="00164B89">
        <w:rPr>
          <w:color w:val="auto"/>
        </w:rPr>
        <w:t>, Akira Kawai</w:t>
      </w:r>
      <w:r w:rsidRPr="00164B89">
        <w:rPr>
          <w:color w:val="auto"/>
          <w:vertAlign w:val="superscript"/>
        </w:rPr>
        <w:t>6</w:t>
      </w:r>
      <w:r w:rsidRPr="00164B89">
        <w:rPr>
          <w:color w:val="auto"/>
        </w:rPr>
        <w:t>, Tadashi Kondo</w:t>
      </w:r>
      <w:r w:rsidRPr="00164B89">
        <w:rPr>
          <w:color w:val="auto"/>
          <w:vertAlign w:val="superscript"/>
        </w:rPr>
        <w:t>1</w:t>
      </w:r>
      <w:r w:rsidRPr="00164B89">
        <w:rPr>
          <w:color w:val="auto"/>
        </w:rPr>
        <w:t>,</w:t>
      </w:r>
      <w:r w:rsidRPr="00164B89">
        <w:rPr>
          <w:rFonts w:hint="eastAsia"/>
          <w:color w:val="auto"/>
        </w:rPr>
        <w:t xml:space="preserve"> and </w:t>
      </w:r>
      <w:r w:rsidRPr="00164B89">
        <w:rPr>
          <w:color w:val="auto"/>
        </w:rPr>
        <w:t>Toshikazu Ushijima</w:t>
      </w:r>
      <w:r w:rsidRPr="00164B89">
        <w:rPr>
          <w:color w:val="auto"/>
          <w:vertAlign w:val="superscript"/>
        </w:rPr>
        <w:t>3</w:t>
      </w:r>
    </w:p>
    <w:p w14:paraId="6B4E34B4" w14:textId="77777777" w:rsidR="001C2711" w:rsidRPr="00164B89" w:rsidRDefault="001C2711" w:rsidP="001C2711">
      <w:pPr>
        <w:pStyle w:val="a3"/>
        <w:rPr>
          <w:color w:val="auto"/>
        </w:rPr>
      </w:pPr>
    </w:p>
    <w:p w14:paraId="3248DB7F" w14:textId="77777777" w:rsidR="001C2711" w:rsidRPr="00164B89" w:rsidRDefault="001C2711" w:rsidP="001C2711">
      <w:pPr>
        <w:pStyle w:val="a3"/>
        <w:rPr>
          <w:rFonts w:hint="eastAsia"/>
          <w:color w:val="auto"/>
        </w:rPr>
      </w:pPr>
      <w:r w:rsidRPr="00164B89">
        <w:rPr>
          <w:color w:val="auto"/>
          <w:vertAlign w:val="superscript"/>
        </w:rPr>
        <w:t>1</w:t>
      </w:r>
      <w:r w:rsidRPr="00164B89">
        <w:rPr>
          <w:color w:val="auto"/>
        </w:rPr>
        <w:t xml:space="preserve">Division of Rare Cancer Research, National Cancer Center Research Institute, 5-1-1 Tsukiji, Chuo-ku, Tokyo 104-0045, Japan; </w:t>
      </w:r>
      <w:r w:rsidRPr="00164B89">
        <w:rPr>
          <w:color w:val="auto"/>
          <w:vertAlign w:val="superscript"/>
        </w:rPr>
        <w:t>2</w:t>
      </w:r>
      <w:r w:rsidRPr="00164B89">
        <w:rPr>
          <w:color w:val="auto"/>
        </w:rPr>
        <w:t xml:space="preserve">Department of Orthopaedic Surgery, Keio University School of Medicine, 35 Shinanomachi, Shinjuku-ku, Tokyo 160-8582, Japan; </w:t>
      </w:r>
      <w:r w:rsidRPr="00164B89">
        <w:rPr>
          <w:color w:val="auto"/>
          <w:vertAlign w:val="superscript"/>
        </w:rPr>
        <w:t>3</w:t>
      </w:r>
      <w:r w:rsidRPr="00164B89">
        <w:rPr>
          <w:color w:val="auto"/>
        </w:rPr>
        <w:t xml:space="preserve">Division of Epigenomics, National Cancer Center Research Institute, 5-1-1 Tsukiji, Chuo-ku, Tokyo 104-0045, Japan; </w:t>
      </w:r>
      <w:r w:rsidRPr="00164B89">
        <w:rPr>
          <w:color w:val="auto"/>
          <w:vertAlign w:val="superscript"/>
        </w:rPr>
        <w:t>4</w:t>
      </w:r>
      <w:r w:rsidRPr="00164B89">
        <w:rPr>
          <w:color w:val="auto"/>
        </w:rPr>
        <w:t xml:space="preserve">Department of Clinical Genomics, National Cancer Center Research Institute, 5-1-1 Tsukiji, Chuo-ku, Tokyo 104-0045, Japan; </w:t>
      </w:r>
      <w:r w:rsidRPr="00164B89">
        <w:rPr>
          <w:color w:val="auto"/>
          <w:vertAlign w:val="superscript"/>
        </w:rPr>
        <w:t>5</w:t>
      </w:r>
      <w:r w:rsidRPr="00164B89">
        <w:rPr>
          <w:color w:val="auto"/>
        </w:rPr>
        <w:t xml:space="preserve">Department of Pathology and Clinical Laboratory, National Cancer Center Hospital, 5-1-1 Tsukiji, Chuo-ku, Tokyo 104-0045, Japan; </w:t>
      </w:r>
      <w:r w:rsidRPr="00164B89">
        <w:rPr>
          <w:color w:val="auto"/>
          <w:vertAlign w:val="superscript"/>
        </w:rPr>
        <w:t>6</w:t>
      </w:r>
      <w:r w:rsidRPr="00164B89">
        <w:rPr>
          <w:color w:val="auto"/>
        </w:rPr>
        <w:t>Department of Musculoskeletal Oncology, National Cancer Center Hospital, 5-1-1 Tsukiji, Chuo-ku, Tokyo 104-0045, Japan</w:t>
      </w:r>
    </w:p>
    <w:p w14:paraId="2E7B5577" w14:textId="77777777" w:rsidR="00F52A96" w:rsidRDefault="00F52A96">
      <w:pPr>
        <w:widowControl/>
        <w:jc w:val="left"/>
        <w:rPr>
          <w:rFonts w:ascii="Times New Roman" w:eastAsia="ＭＳ 明朝" w:hAnsi="Times New Roman" w:cs="Times New Roman"/>
          <w:color w:val="000000"/>
          <w:sz w:val="24"/>
          <w:szCs w:val="20"/>
        </w:rPr>
      </w:pPr>
      <w:bookmarkStart w:id="0" w:name="_GoBack"/>
      <w:bookmarkEnd w:id="0"/>
      <w:r>
        <w:rPr>
          <w:rFonts w:ascii="Times New Roman" w:eastAsia="ＭＳ 明朝" w:hAnsi="Times New Roman" w:cs="Times New Roman"/>
          <w:color w:val="000000"/>
          <w:sz w:val="24"/>
          <w:szCs w:val="20"/>
        </w:rPr>
        <w:br w:type="page"/>
      </w:r>
    </w:p>
    <w:p w14:paraId="4C8A8953" w14:textId="77777777" w:rsidR="00B75B14" w:rsidRDefault="00B75B14" w:rsidP="00F52A96">
      <w:pPr>
        <w:widowControl/>
        <w:jc w:val="center"/>
        <w:rPr>
          <w:rFonts w:ascii="Times New Roman" w:eastAsia="ＭＳ 明朝" w:hAnsi="Times New Roman" w:cs="Times New Roman"/>
          <w:b/>
          <w:bCs/>
          <w:color w:val="000000"/>
          <w:sz w:val="24"/>
          <w:szCs w:val="28"/>
          <w:lang w:val="x-none"/>
        </w:rPr>
      </w:pPr>
    </w:p>
    <w:p w14:paraId="79C31FD9" w14:textId="77777777" w:rsidR="00F52A96" w:rsidRPr="00F52A96" w:rsidRDefault="00F52A96" w:rsidP="00F52A96">
      <w:pPr>
        <w:widowControl/>
        <w:jc w:val="center"/>
        <w:rPr>
          <w:rFonts w:ascii="Times New Roman" w:eastAsia="ＭＳ 明朝" w:hAnsi="Times New Roman" w:cs="Times New Roman"/>
          <w:b/>
          <w:bCs/>
          <w:color w:val="000000"/>
          <w:sz w:val="24"/>
          <w:szCs w:val="28"/>
          <w:lang w:val="x-none"/>
        </w:rPr>
      </w:pPr>
      <w:r w:rsidRPr="00F52A96">
        <w:rPr>
          <w:rFonts w:ascii="Times New Roman" w:eastAsia="ＭＳ 明朝" w:hAnsi="Times New Roman" w:cs="Times New Roman" w:hint="eastAsia"/>
          <w:b/>
          <w:bCs/>
          <w:color w:val="000000"/>
          <w:sz w:val="24"/>
          <w:szCs w:val="28"/>
          <w:lang w:val="x-none"/>
        </w:rPr>
        <w:t>Supplementary Information</w:t>
      </w:r>
    </w:p>
    <w:p w14:paraId="4DA9BAD9" w14:textId="77777777" w:rsidR="00F52A96" w:rsidRDefault="00F52A96" w:rsidP="003157F2">
      <w:pPr>
        <w:widowControl/>
        <w:jc w:val="left"/>
        <w:rPr>
          <w:rFonts w:ascii="Times New Roman" w:eastAsia="ＭＳ 明朝" w:hAnsi="Times New Roman" w:cs="Times New Roman"/>
          <w:b/>
          <w:bCs/>
          <w:color w:val="000000"/>
          <w:sz w:val="28"/>
          <w:szCs w:val="28"/>
          <w:lang w:val="x-none"/>
        </w:rPr>
      </w:pPr>
    </w:p>
    <w:p w14:paraId="0371E9C8" w14:textId="77777777" w:rsidR="00B75B14" w:rsidRDefault="00B75B14" w:rsidP="003157F2">
      <w:pPr>
        <w:widowControl/>
        <w:jc w:val="left"/>
        <w:rPr>
          <w:rFonts w:ascii="Times New Roman" w:eastAsia="ＭＳ 明朝" w:hAnsi="Times New Roman" w:cs="Times New Roman"/>
          <w:b/>
          <w:bCs/>
          <w:color w:val="000000"/>
          <w:sz w:val="28"/>
          <w:szCs w:val="28"/>
          <w:lang w:val="x-none"/>
        </w:rPr>
      </w:pPr>
    </w:p>
    <w:p w14:paraId="4422540E" w14:textId="77777777" w:rsidR="00F52A96" w:rsidRDefault="00F52A96" w:rsidP="003157F2">
      <w:pPr>
        <w:widowControl/>
        <w:jc w:val="left"/>
        <w:rPr>
          <w:rFonts w:ascii="Times New Roman" w:eastAsia="ＭＳ 明朝" w:hAnsi="Times New Roman" w:cs="Times New Roman"/>
          <w:b/>
          <w:bCs/>
          <w:color w:val="000000"/>
          <w:sz w:val="28"/>
          <w:szCs w:val="28"/>
          <w:lang w:val="x-none"/>
        </w:rPr>
      </w:pPr>
      <w:r w:rsidRPr="00DE40A7">
        <w:rPr>
          <w:rFonts w:ascii="Times New Roman" w:eastAsia="ＭＳ 明朝" w:hAnsi="Times New Roman" w:cs="Times New Roman" w:hint="eastAsia"/>
          <w:b/>
          <w:color w:val="000000"/>
          <w:sz w:val="22"/>
          <w:szCs w:val="20"/>
        </w:rPr>
        <w:t xml:space="preserve">Supplementary </w:t>
      </w:r>
      <w:r w:rsidRPr="00670A4C"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8"/>
          <w:lang w:eastAsia="x-none"/>
        </w:rPr>
        <w:t>Fig</w:t>
      </w:r>
      <w:r w:rsidRPr="00670A4C">
        <w:rPr>
          <w:rFonts w:ascii="Times New Roman" w:eastAsia="ＭＳ 明朝" w:hAnsi="Times New Roman" w:cs="Times New Roman" w:hint="eastAsia"/>
          <w:b/>
          <w:bCs/>
          <w:iCs/>
          <w:color w:val="000000"/>
          <w:sz w:val="22"/>
          <w:szCs w:val="28"/>
          <w:lang w:eastAsia="x-none"/>
        </w:rPr>
        <w:t>ure</w:t>
      </w:r>
      <w:r w:rsidRPr="00DE40A7">
        <w:rPr>
          <w:rFonts w:ascii="Times New Roman" w:eastAsia="ＭＳ 明朝" w:hAnsi="Times New Roman" w:cs="Times New Roman" w:hint="eastAsia"/>
          <w:b/>
          <w:bCs/>
          <w:iCs/>
          <w:color w:val="000000"/>
          <w:sz w:val="22"/>
          <w:szCs w:val="28"/>
        </w:rPr>
        <w:t xml:space="preserve"> </w:t>
      </w:r>
      <w:r w:rsidRPr="00670A4C">
        <w:rPr>
          <w:rFonts w:ascii="Times New Roman" w:eastAsia="ＭＳ 明朝" w:hAnsi="Times New Roman" w:cs="Times New Roman" w:hint="eastAsia"/>
          <w:b/>
          <w:bCs/>
          <w:iCs/>
          <w:color w:val="000000"/>
          <w:sz w:val="22"/>
          <w:szCs w:val="28"/>
          <w:lang w:eastAsia="x-none"/>
        </w:rPr>
        <w:t>1</w:t>
      </w:r>
      <w:r w:rsidRPr="00670A4C"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8"/>
          <w:lang w:eastAsia="x-none"/>
        </w:rPr>
        <w:t xml:space="preserve">.  </w:t>
      </w:r>
      <w:r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The </w:t>
      </w:r>
      <w:r w:rsidRPr="00670A4C">
        <w:rPr>
          <w:rFonts w:ascii="Times New Roman" w:eastAsia="ＭＳ 明朝" w:hAnsi="Times New Roman" w:cs="Times New Roman" w:hint="eastAsia"/>
          <w:i/>
          <w:color w:val="000000"/>
          <w:sz w:val="22"/>
          <w:szCs w:val="20"/>
        </w:rPr>
        <w:t>in vivo</w:t>
      </w:r>
      <w:r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 effect of the DNA methylation treatment</w:t>
      </w:r>
      <w:r w:rsidRPr="00670A4C">
        <w:rPr>
          <w:rFonts w:ascii="Times New Roman" w:eastAsia="ＭＳ 明朝" w:hAnsi="Times New Roman" w:cs="Times New Roman"/>
          <w:color w:val="000000"/>
          <w:sz w:val="22"/>
          <w:szCs w:val="20"/>
        </w:rPr>
        <w:t xml:space="preserve"> on 143B cells</w:t>
      </w:r>
      <w:r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>.</w:t>
      </w:r>
    </w:p>
    <w:p w14:paraId="73FF71FA" w14:textId="5E198A68" w:rsidR="00F52A96" w:rsidRDefault="00F52A96" w:rsidP="003157F2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2"/>
          <w:szCs w:val="24"/>
        </w:rPr>
      </w:pPr>
      <w:r w:rsidRPr="00FA2783">
        <w:rPr>
          <w:rFonts w:ascii="Times New Roman" w:eastAsia="ＭＳ Ｐゴシック" w:hAnsi="Times New Roman" w:cs="Times New Roman" w:hint="eastAsia"/>
          <w:b/>
          <w:bCs/>
          <w:kern w:val="0"/>
          <w:sz w:val="22"/>
          <w:szCs w:val="24"/>
        </w:rPr>
        <w:t xml:space="preserve">Supplementary </w:t>
      </w:r>
      <w:r w:rsidRPr="00FA2783">
        <w:rPr>
          <w:rFonts w:ascii="Times New Roman" w:eastAsia="ＭＳ Ｐゴシック" w:hAnsi="Times New Roman" w:cs="Times New Roman"/>
          <w:b/>
          <w:bCs/>
          <w:kern w:val="0"/>
          <w:sz w:val="22"/>
          <w:szCs w:val="24"/>
        </w:rPr>
        <w:t xml:space="preserve">Table </w:t>
      </w:r>
      <w:r w:rsidRPr="00FA2783">
        <w:rPr>
          <w:rFonts w:ascii="Times New Roman" w:eastAsia="ＭＳ Ｐゴシック" w:hAnsi="Times New Roman" w:cs="Times New Roman" w:hint="eastAsia"/>
          <w:b/>
          <w:bCs/>
          <w:kern w:val="0"/>
          <w:sz w:val="22"/>
          <w:szCs w:val="24"/>
        </w:rPr>
        <w:t>1</w:t>
      </w:r>
      <w:r w:rsidRPr="00FA2783">
        <w:rPr>
          <w:rFonts w:ascii="Times New Roman" w:eastAsia="ＭＳ Ｐゴシック" w:hAnsi="Times New Roman" w:cs="Times New Roman"/>
          <w:b/>
          <w:bCs/>
          <w:kern w:val="0"/>
          <w:sz w:val="22"/>
          <w:szCs w:val="24"/>
        </w:rPr>
        <w:t xml:space="preserve">.  </w:t>
      </w:r>
      <w:r w:rsidRPr="00B75B14">
        <w:rPr>
          <w:rFonts w:ascii="Times New Roman" w:eastAsia="ＭＳ Ｐゴシック" w:hAnsi="Times New Roman" w:cs="Times New Roman"/>
          <w:bCs/>
          <w:kern w:val="0"/>
          <w:sz w:val="22"/>
          <w:szCs w:val="24"/>
        </w:rPr>
        <w:t>Clinical characteristics of 31 OS and 11 EWS patient</w:t>
      </w:r>
      <w:r w:rsidR="00B40769">
        <w:rPr>
          <w:rFonts w:ascii="Times New Roman" w:eastAsia="ＭＳ Ｐゴシック" w:hAnsi="Times New Roman" w:cs="Times New Roman"/>
          <w:bCs/>
          <w:kern w:val="0"/>
          <w:sz w:val="22"/>
          <w:szCs w:val="24"/>
        </w:rPr>
        <w:t>s</w:t>
      </w:r>
    </w:p>
    <w:p w14:paraId="29C47C4F" w14:textId="77777777" w:rsidR="00F52A96" w:rsidRDefault="00F52A96" w:rsidP="00F52A96">
      <w:pPr>
        <w:widowControl/>
        <w:tabs>
          <w:tab w:val="left" w:pos="3644"/>
          <w:tab w:val="left" w:pos="5424"/>
          <w:tab w:val="left" w:pos="7204"/>
          <w:tab w:val="left" w:pos="8984"/>
          <w:tab w:val="left" w:pos="9564"/>
        </w:tabs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</w:pPr>
      <w:r w:rsidRPr="00C4247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  <w:t xml:space="preserve">Supplementary Table 2. </w:t>
      </w:r>
      <w:r w:rsidR="00B75B14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4"/>
        </w:rPr>
        <w:t xml:space="preserve"> </w:t>
      </w:r>
      <w:r w:rsidRPr="00B75B14">
        <w:rPr>
          <w:rFonts w:ascii="Times New Roman" w:eastAsia="ＭＳ Ｐゴシック" w:hAnsi="Times New Roman" w:cs="Times New Roman"/>
          <w:bCs/>
          <w:color w:val="000000"/>
          <w:kern w:val="0"/>
          <w:sz w:val="22"/>
          <w:szCs w:val="24"/>
        </w:rPr>
        <w:t>Genes analyzed for mutations</w:t>
      </w:r>
      <w:r w:rsidRPr="00B75B14">
        <w:rPr>
          <w:rFonts w:ascii="Times New Roman" w:eastAsia="ＭＳ Ｐゴシック" w:hAnsi="Times New Roman" w:cs="Times New Roman" w:hint="eastAsia"/>
          <w:bCs/>
          <w:color w:val="000000"/>
          <w:kern w:val="0"/>
          <w:sz w:val="22"/>
          <w:szCs w:val="24"/>
        </w:rPr>
        <w:t xml:space="preserve"> (</w:t>
      </w:r>
      <w:r w:rsidRPr="00B75B14">
        <w:rPr>
          <w:rFonts w:ascii="Times New Roman" w:eastAsia="ＭＳ Ｐゴシック" w:hAnsi="Times New Roman" w:cs="Times New Roman"/>
          <w:bCs/>
          <w:color w:val="000000"/>
          <w:kern w:val="0"/>
          <w:sz w:val="22"/>
          <w:szCs w:val="24"/>
        </w:rPr>
        <w:t>NCC Oncopanel v4</w:t>
      </w:r>
      <w:r w:rsidRPr="00B75B14">
        <w:rPr>
          <w:rFonts w:ascii="Times New Roman" w:eastAsia="ＭＳ Ｐゴシック" w:hAnsi="Times New Roman" w:cs="Times New Roman" w:hint="eastAsia"/>
          <w:bCs/>
          <w:color w:val="000000"/>
          <w:kern w:val="0"/>
          <w:sz w:val="22"/>
          <w:szCs w:val="24"/>
        </w:rPr>
        <w:t>)</w:t>
      </w:r>
    </w:p>
    <w:p w14:paraId="71E1992B" w14:textId="77777777" w:rsidR="00F52A96" w:rsidRPr="00C42472" w:rsidRDefault="00F52A96" w:rsidP="00F52A96">
      <w:pPr>
        <w:widowControl/>
        <w:jc w:val="left"/>
        <w:rPr>
          <w:rFonts w:ascii="Times New Roman" w:hAnsi="Times New Roman" w:cs="Times New Roman"/>
          <w:b/>
          <w:sz w:val="22"/>
          <w:szCs w:val="24"/>
        </w:rPr>
      </w:pPr>
      <w:r w:rsidRPr="00C42472">
        <w:rPr>
          <w:rFonts w:ascii="Times New Roman" w:hAnsi="Times New Roman" w:cs="Times New Roman"/>
          <w:b/>
          <w:sz w:val="22"/>
          <w:szCs w:val="24"/>
        </w:rPr>
        <w:t xml:space="preserve">Supplementary Table 3. </w:t>
      </w:r>
      <w:r w:rsidR="00B75B14">
        <w:rPr>
          <w:rFonts w:ascii="Times New Roman" w:hAnsi="Times New Roman" w:cs="Times New Roman" w:hint="eastAsia"/>
          <w:b/>
          <w:sz w:val="22"/>
          <w:szCs w:val="24"/>
        </w:rPr>
        <w:t xml:space="preserve"> </w:t>
      </w:r>
      <w:r w:rsidRPr="00B75B14">
        <w:rPr>
          <w:rFonts w:ascii="Times New Roman" w:hAnsi="Times New Roman" w:cs="Times New Roman"/>
          <w:sz w:val="22"/>
          <w:szCs w:val="24"/>
        </w:rPr>
        <w:t>Univariate analysis of factors influencing progression-free survival (PFS) in the 24 pat</w:t>
      </w:r>
      <w:r w:rsidR="00B75B14">
        <w:rPr>
          <w:rFonts w:ascii="Times New Roman" w:hAnsi="Times New Roman" w:cs="Times New Roman"/>
          <w:sz w:val="22"/>
          <w:szCs w:val="24"/>
        </w:rPr>
        <w:t>ients with primary localized OS</w:t>
      </w:r>
    </w:p>
    <w:p w14:paraId="76BE08D8" w14:textId="77777777" w:rsidR="00B75B14" w:rsidRDefault="00B75B14" w:rsidP="00B75B14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</w:pPr>
      <w:r w:rsidRPr="00C4247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  <w:t xml:space="preserve">Supplementary Table </w:t>
      </w:r>
      <w:r w:rsidRPr="00C42472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4"/>
        </w:rPr>
        <w:t>4</w:t>
      </w:r>
      <w:r w:rsidRPr="00C4247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  <w:t xml:space="preserve">. </w:t>
      </w:r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4"/>
        </w:rPr>
        <w:t xml:space="preserve"> </w:t>
      </w:r>
      <w:r w:rsidRPr="00B75B14">
        <w:rPr>
          <w:rFonts w:ascii="Times New Roman" w:eastAsia="ＭＳ Ｐゴシック" w:hAnsi="Times New Roman" w:cs="Times New Roman"/>
          <w:bCs/>
          <w:color w:val="000000"/>
          <w:kern w:val="0"/>
          <w:sz w:val="22"/>
          <w:szCs w:val="24"/>
        </w:rPr>
        <w:t>Re-expression of 31 genes by demet</w:t>
      </w:r>
      <w:r w:rsidRPr="00B75B14">
        <w:rPr>
          <w:rFonts w:ascii="Times New Roman" w:eastAsia="ＭＳ Ｐゴシック" w:hAnsi="Times New Roman" w:cs="Times New Roman" w:hint="eastAsia"/>
          <w:bCs/>
          <w:color w:val="000000"/>
          <w:kern w:val="0"/>
          <w:sz w:val="22"/>
          <w:szCs w:val="24"/>
        </w:rPr>
        <w:t>hy</w:t>
      </w:r>
      <w:r w:rsidRPr="00B75B14">
        <w:rPr>
          <w:rFonts w:ascii="Times New Roman" w:eastAsia="ＭＳ Ｐゴシック" w:hAnsi="Times New Roman" w:cs="Times New Roman"/>
          <w:bCs/>
          <w:color w:val="000000"/>
          <w:kern w:val="0"/>
          <w:sz w:val="22"/>
          <w:szCs w:val="24"/>
        </w:rPr>
        <w:t>lation of MG63 cell</w:t>
      </w:r>
    </w:p>
    <w:p w14:paraId="73663AFB" w14:textId="77777777" w:rsidR="00B75B14" w:rsidRPr="00C42472" w:rsidRDefault="00B75B14" w:rsidP="00B75B14">
      <w:pPr>
        <w:rPr>
          <w:rFonts w:ascii="Times New Roman" w:hAnsi="Times New Roman" w:cs="Times New Roman"/>
          <w:b/>
          <w:bCs/>
          <w:color w:val="000000"/>
          <w:sz w:val="22"/>
          <w:szCs w:val="24"/>
        </w:rPr>
      </w:pPr>
      <w:r w:rsidRPr="00C42472">
        <w:rPr>
          <w:rFonts w:ascii="Times New Roman" w:hAnsi="Times New Roman" w:cs="Times New Roman"/>
          <w:b/>
          <w:bCs/>
          <w:color w:val="000000"/>
          <w:sz w:val="22"/>
          <w:szCs w:val="24"/>
        </w:rPr>
        <w:t xml:space="preserve">Supplementary Table </w:t>
      </w:r>
      <w:r w:rsidRPr="00C42472">
        <w:rPr>
          <w:rFonts w:ascii="Times New Roman" w:hAnsi="Times New Roman" w:cs="Times New Roman" w:hint="eastAsia"/>
          <w:b/>
          <w:bCs/>
          <w:color w:val="000000"/>
          <w:sz w:val="22"/>
          <w:szCs w:val="24"/>
        </w:rPr>
        <w:t>5</w:t>
      </w:r>
      <w:r w:rsidRPr="00C42472">
        <w:rPr>
          <w:rFonts w:ascii="Times New Roman" w:hAnsi="Times New Roman" w:cs="Times New Roman"/>
          <w:b/>
          <w:bCs/>
          <w:color w:val="000000"/>
          <w:sz w:val="22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4"/>
        </w:rPr>
        <w:t xml:space="preserve"> </w:t>
      </w:r>
      <w:r w:rsidRPr="00B75B14">
        <w:rPr>
          <w:rFonts w:ascii="Times New Roman" w:hAnsi="Times New Roman" w:cs="Times New Roman"/>
          <w:bCs/>
          <w:color w:val="000000"/>
          <w:sz w:val="22"/>
          <w:szCs w:val="24"/>
        </w:rPr>
        <w:t>Re-expression of 13 genes by demet</w:t>
      </w:r>
      <w:r w:rsidRPr="00B75B14">
        <w:rPr>
          <w:rFonts w:ascii="Times New Roman" w:hAnsi="Times New Roman" w:cs="Times New Roman" w:hint="eastAsia"/>
          <w:bCs/>
          <w:color w:val="000000"/>
          <w:sz w:val="22"/>
          <w:szCs w:val="24"/>
        </w:rPr>
        <w:t>hy</w:t>
      </w:r>
      <w:r w:rsidRPr="00B75B14">
        <w:rPr>
          <w:rFonts w:ascii="Times New Roman" w:hAnsi="Times New Roman" w:cs="Times New Roman"/>
          <w:bCs/>
          <w:color w:val="000000"/>
          <w:sz w:val="22"/>
          <w:szCs w:val="24"/>
        </w:rPr>
        <w:t xml:space="preserve">lation of U2OS cell </w:t>
      </w:r>
    </w:p>
    <w:p w14:paraId="33F19A68" w14:textId="66B0ECB0" w:rsidR="00F52A96" w:rsidRPr="00F9797F" w:rsidRDefault="00F53E71" w:rsidP="00F52A96">
      <w:pPr>
        <w:widowControl/>
        <w:tabs>
          <w:tab w:val="left" w:pos="3644"/>
          <w:tab w:val="left" w:pos="5424"/>
          <w:tab w:val="left" w:pos="7204"/>
          <w:tab w:val="left" w:pos="8984"/>
          <w:tab w:val="left" w:pos="9564"/>
        </w:tabs>
        <w:jc w:val="left"/>
        <w:rPr>
          <w:rFonts w:ascii="Times New Roman" w:eastAsia="ＭＳ Ｐゴシック" w:hAnsi="Times New Roman" w:cs="Times New Roman"/>
          <w:b/>
          <w:bCs/>
          <w:kern w:val="0"/>
          <w:sz w:val="22"/>
          <w:szCs w:val="24"/>
        </w:rPr>
      </w:pPr>
      <w:r w:rsidRPr="00F9797F">
        <w:rPr>
          <w:rFonts w:ascii="Times New Roman" w:hAnsi="Times New Roman" w:cs="Times New Roman"/>
          <w:b/>
          <w:bCs/>
          <w:sz w:val="22"/>
          <w:szCs w:val="24"/>
        </w:rPr>
        <w:t xml:space="preserve">Supplementary Table 6.  </w:t>
      </w:r>
      <w:r w:rsidRPr="00F9797F">
        <w:rPr>
          <w:rFonts w:ascii="Times New Roman" w:hAnsi="Times New Roman" w:cs="Times New Roman"/>
          <w:bCs/>
          <w:sz w:val="22"/>
          <w:szCs w:val="24"/>
        </w:rPr>
        <w:t xml:space="preserve">Primer sets used for </w:t>
      </w:r>
      <w:r w:rsidR="00AA630F" w:rsidRPr="00F9797F">
        <w:rPr>
          <w:rFonts w:ascii="Times New Roman" w:hAnsi="Times New Roman" w:cs="Times New Roman"/>
          <w:bCs/>
          <w:sz w:val="22"/>
          <w:szCs w:val="24"/>
        </w:rPr>
        <w:t>q</w:t>
      </w:r>
      <w:r w:rsidRPr="00F9797F">
        <w:rPr>
          <w:rFonts w:ascii="Times New Roman" w:hAnsi="Times New Roman" w:cs="Times New Roman"/>
          <w:bCs/>
          <w:sz w:val="22"/>
          <w:szCs w:val="24"/>
        </w:rPr>
        <w:t xml:space="preserve">uantitative </w:t>
      </w:r>
      <w:r w:rsidR="00AA630F" w:rsidRPr="00F9797F">
        <w:rPr>
          <w:rFonts w:ascii="Times New Roman" w:hAnsi="Times New Roman" w:cs="Times New Roman"/>
          <w:bCs/>
          <w:sz w:val="22"/>
          <w:szCs w:val="24"/>
        </w:rPr>
        <w:t>M</w:t>
      </w:r>
      <w:r w:rsidRPr="00F9797F">
        <w:rPr>
          <w:rFonts w:ascii="Times New Roman" w:hAnsi="Times New Roman" w:cs="Times New Roman"/>
          <w:bCs/>
          <w:sz w:val="22"/>
          <w:szCs w:val="24"/>
        </w:rPr>
        <w:t>ethylation-</w:t>
      </w:r>
      <w:r w:rsidR="00AA630F" w:rsidRPr="00F9797F">
        <w:rPr>
          <w:rFonts w:ascii="Times New Roman" w:hAnsi="Times New Roman" w:cs="Times New Roman"/>
          <w:bCs/>
          <w:sz w:val="22"/>
          <w:szCs w:val="24"/>
        </w:rPr>
        <w:t>S</w:t>
      </w:r>
      <w:r w:rsidRPr="00F9797F">
        <w:rPr>
          <w:rFonts w:ascii="Times New Roman" w:hAnsi="Times New Roman" w:cs="Times New Roman"/>
          <w:bCs/>
          <w:sz w:val="22"/>
          <w:szCs w:val="24"/>
        </w:rPr>
        <w:t>pecific PCR (qMSP)</w:t>
      </w:r>
    </w:p>
    <w:p w14:paraId="56BD5EEC" w14:textId="77777777" w:rsidR="00F52A96" w:rsidRPr="00F52A96" w:rsidRDefault="00F52A96" w:rsidP="003157F2">
      <w:pPr>
        <w:widowControl/>
        <w:jc w:val="left"/>
        <w:rPr>
          <w:rFonts w:ascii="Times New Roman" w:eastAsia="ＭＳ 明朝" w:hAnsi="Times New Roman" w:cs="Times New Roman"/>
          <w:color w:val="000000"/>
          <w:sz w:val="24"/>
          <w:szCs w:val="20"/>
        </w:rPr>
      </w:pPr>
    </w:p>
    <w:p w14:paraId="39EF6717" w14:textId="77777777" w:rsidR="003157F2" w:rsidRDefault="003157F2" w:rsidP="003157F2">
      <w:pPr>
        <w:widowControl/>
        <w:jc w:val="left"/>
        <w:rPr>
          <w:rFonts w:ascii="Times New Roman" w:eastAsia="ＭＳ 明朝" w:hAnsi="Times New Roman" w:cs="Times New Roman"/>
          <w:color w:val="000000"/>
          <w:sz w:val="24"/>
          <w:szCs w:val="20"/>
        </w:rPr>
      </w:pPr>
      <w:r>
        <w:rPr>
          <w:rFonts w:ascii="Times New Roman" w:eastAsia="ＭＳ 明朝" w:hAnsi="Times New Roman" w:cs="Times New Roman"/>
          <w:color w:val="000000"/>
          <w:sz w:val="24"/>
          <w:szCs w:val="20"/>
        </w:rPr>
        <w:br w:type="page"/>
      </w:r>
    </w:p>
    <w:p w14:paraId="3052B1A7" w14:textId="77777777" w:rsidR="003157F2" w:rsidRPr="00DE40A7" w:rsidRDefault="00DE40A7" w:rsidP="00DE40A7">
      <w:pPr>
        <w:widowControl/>
        <w:jc w:val="center"/>
        <w:rPr>
          <w:rFonts w:ascii="Times New Roman" w:eastAsia="ＭＳ 明朝" w:hAnsi="Times New Roman" w:cs="Times New Roman"/>
          <w:color w:val="000000"/>
          <w:sz w:val="24"/>
          <w:szCs w:val="20"/>
        </w:rPr>
      </w:pPr>
      <w:r>
        <w:rPr>
          <w:rFonts w:ascii="Times New Roman" w:eastAsia="ＭＳ 明朝" w:hAnsi="Times New Roman" w:cs="Times New Roman"/>
          <w:noProof/>
          <w:color w:val="000000"/>
          <w:sz w:val="24"/>
          <w:szCs w:val="20"/>
        </w:rPr>
        <w:lastRenderedPageBreak/>
        <w:drawing>
          <wp:inline distT="0" distB="0" distL="0" distR="0" wp14:anchorId="41051F3C" wp14:editId="7C8C2379">
            <wp:extent cx="4951547" cy="6321287"/>
            <wp:effectExtent l="0" t="0" r="1905" b="3810"/>
            <wp:docPr id="5" name="図 5" descr="C:\Users\Owner\Desktop\OS methyl\Scientific Rep\Supple Figure_v14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Users\Owner\Desktop\OS methyl\Scientific Rep\Supple Figure_v14_fina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0"/>
                    <a:stretch/>
                  </pic:blipFill>
                  <pic:spPr bwMode="auto">
                    <a:xfrm>
                      <a:off x="0" y="0"/>
                      <a:ext cx="4952560" cy="632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61467" w14:textId="77777777" w:rsidR="00FA2783" w:rsidRDefault="00FA2783" w:rsidP="00FA2783">
      <w:pPr>
        <w:widowControl/>
        <w:jc w:val="left"/>
        <w:rPr>
          <w:rFonts w:ascii="Times New Roman" w:eastAsia="ＭＳ 明朝" w:hAnsi="Times New Roman" w:cs="Times New Roman"/>
          <w:b/>
          <w:color w:val="000000"/>
          <w:sz w:val="22"/>
          <w:szCs w:val="20"/>
        </w:rPr>
      </w:pPr>
    </w:p>
    <w:p w14:paraId="1FF9B13A" w14:textId="781FB483" w:rsidR="00670A4C" w:rsidRPr="00670A4C" w:rsidRDefault="003157F2" w:rsidP="00FA2783">
      <w:pPr>
        <w:widowControl/>
        <w:jc w:val="left"/>
        <w:rPr>
          <w:rFonts w:ascii="Times New Roman" w:eastAsia="ＭＳ 明朝" w:hAnsi="Times New Roman" w:cs="Times New Roman"/>
          <w:color w:val="000000"/>
          <w:sz w:val="22"/>
          <w:szCs w:val="20"/>
        </w:rPr>
      </w:pPr>
      <w:r w:rsidRPr="00DE40A7">
        <w:rPr>
          <w:rFonts w:ascii="Times New Roman" w:eastAsia="ＭＳ 明朝" w:hAnsi="Times New Roman" w:cs="Times New Roman" w:hint="eastAsia"/>
          <w:b/>
          <w:color w:val="000000"/>
          <w:sz w:val="22"/>
          <w:szCs w:val="20"/>
        </w:rPr>
        <w:t xml:space="preserve">Supplementary </w:t>
      </w:r>
      <w:r w:rsidR="00670A4C" w:rsidRPr="00670A4C"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8"/>
          <w:lang w:eastAsia="x-none"/>
        </w:rPr>
        <w:t>Fig</w:t>
      </w:r>
      <w:r w:rsidR="00670A4C" w:rsidRPr="00670A4C">
        <w:rPr>
          <w:rFonts w:ascii="Times New Roman" w:eastAsia="ＭＳ 明朝" w:hAnsi="Times New Roman" w:cs="Times New Roman" w:hint="eastAsia"/>
          <w:b/>
          <w:bCs/>
          <w:iCs/>
          <w:color w:val="000000"/>
          <w:sz w:val="22"/>
          <w:szCs w:val="28"/>
          <w:lang w:eastAsia="x-none"/>
        </w:rPr>
        <w:t>ure</w:t>
      </w:r>
      <w:r w:rsidRPr="00DE40A7">
        <w:rPr>
          <w:rFonts w:ascii="Times New Roman" w:eastAsia="ＭＳ 明朝" w:hAnsi="Times New Roman" w:cs="Times New Roman" w:hint="eastAsia"/>
          <w:b/>
          <w:bCs/>
          <w:iCs/>
          <w:color w:val="000000"/>
          <w:sz w:val="22"/>
          <w:szCs w:val="28"/>
        </w:rPr>
        <w:t xml:space="preserve"> </w:t>
      </w:r>
      <w:r w:rsidR="00670A4C" w:rsidRPr="00670A4C">
        <w:rPr>
          <w:rFonts w:ascii="Times New Roman" w:eastAsia="ＭＳ 明朝" w:hAnsi="Times New Roman" w:cs="Times New Roman" w:hint="eastAsia"/>
          <w:b/>
          <w:bCs/>
          <w:iCs/>
          <w:color w:val="000000"/>
          <w:sz w:val="22"/>
          <w:szCs w:val="28"/>
          <w:lang w:eastAsia="x-none"/>
        </w:rPr>
        <w:t>1</w:t>
      </w:r>
      <w:r w:rsidR="00670A4C" w:rsidRPr="00670A4C"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8"/>
          <w:lang w:eastAsia="x-none"/>
        </w:rPr>
        <w:t xml:space="preserve">.  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The </w:t>
      </w:r>
      <w:r w:rsidR="00670A4C" w:rsidRPr="00670A4C">
        <w:rPr>
          <w:rFonts w:ascii="Times New Roman" w:eastAsia="ＭＳ 明朝" w:hAnsi="Times New Roman" w:cs="Times New Roman" w:hint="eastAsia"/>
          <w:i/>
          <w:color w:val="000000"/>
          <w:sz w:val="22"/>
          <w:szCs w:val="20"/>
        </w:rPr>
        <w:t>in vivo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 effect of the DNA methylation treatment</w:t>
      </w:r>
      <w:r w:rsidR="00670A4C" w:rsidRPr="00670A4C">
        <w:rPr>
          <w:rFonts w:ascii="Times New Roman" w:eastAsia="ＭＳ 明朝" w:hAnsi="Times New Roman" w:cs="Times New Roman"/>
          <w:color w:val="000000"/>
          <w:sz w:val="22"/>
          <w:szCs w:val="20"/>
        </w:rPr>
        <w:t xml:space="preserve"> on 143B cells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>.  (</w:t>
      </w:r>
      <w:r w:rsidR="00670A4C" w:rsidRPr="00670A4C">
        <w:rPr>
          <w:rFonts w:ascii="Times New Roman" w:eastAsia="ＭＳ 明朝" w:hAnsi="Times New Roman" w:cs="Times New Roman" w:hint="eastAsia"/>
          <w:b/>
          <w:color w:val="000000"/>
          <w:sz w:val="22"/>
          <w:szCs w:val="20"/>
        </w:rPr>
        <w:t>A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) </w:t>
      </w:r>
      <w:r w:rsidR="00670A4C" w:rsidRPr="00670A4C">
        <w:rPr>
          <w:rFonts w:ascii="Times New Roman" w:eastAsia="ＭＳ 明朝" w:hAnsi="Times New Roman" w:cs="Times New Roman"/>
          <w:color w:val="000000"/>
          <w:sz w:val="22"/>
          <w:szCs w:val="20"/>
        </w:rPr>
        <w:t>T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he treatment </w:t>
      </w:r>
      <w:r w:rsidR="00670A4C" w:rsidRPr="00670A4C">
        <w:rPr>
          <w:rFonts w:ascii="Times New Roman" w:eastAsia="ＭＳ 明朝" w:hAnsi="Times New Roman" w:cs="Times New Roman"/>
          <w:color w:val="000000"/>
          <w:sz w:val="22"/>
          <w:szCs w:val="20"/>
        </w:rPr>
        <w:t xml:space="preserve">of 143B cells 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with 5-aza-dC reduced </w:t>
      </w:r>
      <w:r w:rsidR="004929DE">
        <w:rPr>
          <w:rFonts w:ascii="Times New Roman" w:eastAsia="ＭＳ 明朝" w:hAnsi="Times New Roman" w:cs="Times New Roman"/>
          <w:color w:val="000000"/>
          <w:sz w:val="22"/>
          <w:szCs w:val="20"/>
        </w:rPr>
        <w:t xml:space="preserve">the 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>tumor volume and weight of 143B xenograft tumors.  (</w:t>
      </w:r>
      <w:r w:rsidR="00670A4C" w:rsidRPr="00670A4C">
        <w:rPr>
          <w:rFonts w:ascii="Times New Roman" w:eastAsia="ＭＳ 明朝" w:hAnsi="Times New Roman" w:cs="Times New Roman" w:hint="eastAsia"/>
          <w:b/>
          <w:color w:val="000000"/>
          <w:sz w:val="22"/>
          <w:szCs w:val="20"/>
        </w:rPr>
        <w:t>B</w:t>
      </w:r>
      <w:r w:rsidRPr="00DE40A7">
        <w:rPr>
          <w:rFonts w:ascii="Times New Roman" w:eastAsia="ＭＳ 明朝" w:hAnsi="Times New Roman" w:cs="Times New Roman" w:hint="eastAsia"/>
          <w:b/>
          <w:color w:val="000000"/>
          <w:sz w:val="22"/>
          <w:szCs w:val="20"/>
        </w:rPr>
        <w:t xml:space="preserve"> </w:t>
      </w:r>
      <w:r w:rsidR="00670A4C" w:rsidRPr="00670A4C">
        <w:rPr>
          <w:rFonts w:ascii="Times New Roman" w:eastAsia="ＭＳ 明朝" w:hAnsi="Times New Roman" w:cs="Times New Roman" w:hint="eastAsia"/>
          <w:b/>
          <w:color w:val="000000"/>
          <w:sz w:val="22"/>
          <w:szCs w:val="20"/>
        </w:rPr>
        <w:t>- F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) </w:t>
      </w:r>
      <w:r w:rsidR="00670A4C" w:rsidRPr="00670A4C">
        <w:rPr>
          <w:rFonts w:ascii="Times New Roman" w:eastAsia="ＭＳ 明朝" w:hAnsi="Times New Roman" w:cs="Times New Roman"/>
          <w:color w:val="000000"/>
          <w:sz w:val="22"/>
          <w:szCs w:val="20"/>
        </w:rPr>
        <w:t>Pathological analysis of the hematoxylin-stained specimens.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  </w:t>
      </w:r>
      <w:r w:rsidR="00670A4C" w:rsidRPr="00670A4C">
        <w:rPr>
          <w:rFonts w:ascii="Times New Roman" w:eastAsia="ＭＳ 明朝" w:hAnsi="Times New Roman" w:cs="Times New Roman"/>
          <w:color w:val="000000"/>
          <w:sz w:val="22"/>
          <w:szCs w:val="20"/>
        </w:rPr>
        <w:t xml:space="preserve">In the 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>5-aza-dC</w:t>
      </w:r>
      <w:r w:rsidR="00670A4C" w:rsidRPr="00670A4C">
        <w:rPr>
          <w:rFonts w:ascii="Times New Roman" w:eastAsia="ＭＳ 明朝" w:hAnsi="Times New Roman" w:cs="Times New Roman"/>
          <w:color w:val="000000"/>
          <w:sz w:val="22"/>
          <w:szCs w:val="20"/>
        </w:rPr>
        <w:t>-treated tumors, marked tumor cell necrosis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 of 143B tumor xenograft (</w:t>
      </w:r>
      <w:r w:rsidR="00670A4C" w:rsidRPr="00670A4C">
        <w:rPr>
          <w:rFonts w:ascii="Times New Roman" w:eastAsia="ＭＳ 明朝" w:hAnsi="Times New Roman" w:cs="Times New Roman" w:hint="eastAsia"/>
          <w:b/>
          <w:color w:val="000000"/>
          <w:sz w:val="22"/>
          <w:szCs w:val="20"/>
        </w:rPr>
        <w:t>C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2"/>
          <w:szCs w:val="20"/>
        </w:rPr>
        <w:t xml:space="preserve">) and 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4"/>
          <w:szCs w:val="20"/>
        </w:rPr>
        <w:t>reduction of lung metastasis of MNNG/HOS xenograft (</w:t>
      </w:r>
      <w:r w:rsidR="00670A4C" w:rsidRPr="00670A4C">
        <w:rPr>
          <w:rFonts w:ascii="Times New Roman" w:eastAsia="ＭＳ 明朝" w:hAnsi="Times New Roman" w:cs="Times New Roman" w:hint="eastAsia"/>
          <w:b/>
          <w:color w:val="000000"/>
          <w:sz w:val="24"/>
          <w:szCs w:val="20"/>
        </w:rPr>
        <w:t>F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4"/>
          <w:szCs w:val="20"/>
        </w:rPr>
        <w:t>, and</w:t>
      </w:r>
      <w:r w:rsidR="00670A4C" w:rsidRPr="00670A4C">
        <w:rPr>
          <w:rFonts w:ascii="Times New Roman" w:eastAsia="ＭＳ 明朝" w:hAnsi="Times New Roman" w:cs="Times New Roman" w:hint="eastAsia"/>
          <w:b/>
          <w:color w:val="000000"/>
          <w:sz w:val="24"/>
          <w:szCs w:val="20"/>
        </w:rPr>
        <w:t xml:space="preserve"> G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4"/>
          <w:szCs w:val="20"/>
        </w:rPr>
        <w:t>)</w:t>
      </w:r>
      <w:r w:rsidR="00670A4C" w:rsidRPr="00670A4C">
        <w:rPr>
          <w:rFonts w:ascii="Times New Roman" w:eastAsia="ＭＳ 明朝" w:hAnsi="Times New Roman" w:cs="Times New Roman"/>
          <w:color w:val="000000"/>
          <w:sz w:val="24"/>
          <w:szCs w:val="20"/>
        </w:rPr>
        <w:t xml:space="preserve"> was observed as compared with the non-administration tumor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4"/>
          <w:szCs w:val="20"/>
        </w:rPr>
        <w:t xml:space="preserve"> (</w:t>
      </w:r>
      <w:r w:rsidR="00670A4C" w:rsidRPr="00670A4C">
        <w:rPr>
          <w:rFonts w:ascii="Times New Roman" w:eastAsia="ＭＳ 明朝" w:hAnsi="Times New Roman" w:cs="Times New Roman" w:hint="eastAsia"/>
          <w:b/>
          <w:color w:val="000000"/>
          <w:sz w:val="24"/>
          <w:szCs w:val="20"/>
        </w:rPr>
        <w:t>B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4"/>
          <w:szCs w:val="20"/>
        </w:rPr>
        <w:t xml:space="preserve">, and </w:t>
      </w:r>
      <w:r w:rsidR="00670A4C" w:rsidRPr="00670A4C">
        <w:rPr>
          <w:rFonts w:ascii="Times New Roman" w:eastAsia="ＭＳ 明朝" w:hAnsi="Times New Roman" w:cs="Times New Roman" w:hint="eastAsia"/>
          <w:b/>
          <w:color w:val="000000"/>
          <w:sz w:val="24"/>
          <w:szCs w:val="20"/>
        </w:rPr>
        <w:t>D</w:t>
      </w:r>
      <w:r w:rsidR="00670A4C" w:rsidRPr="00670A4C">
        <w:rPr>
          <w:rFonts w:ascii="Times New Roman" w:eastAsia="ＭＳ 明朝" w:hAnsi="Times New Roman" w:cs="Times New Roman" w:hint="eastAsia"/>
          <w:color w:val="000000"/>
          <w:sz w:val="24"/>
          <w:szCs w:val="20"/>
        </w:rPr>
        <w:t xml:space="preserve">). </w:t>
      </w:r>
    </w:p>
    <w:p w14:paraId="4910B0A6" w14:textId="77777777" w:rsidR="003157F2" w:rsidRDefault="003157F2">
      <w:pPr>
        <w:widowControl/>
        <w:jc w:val="left"/>
        <w:rPr>
          <w:rFonts w:ascii="Times New Roman" w:eastAsia="ＭＳ 明朝" w:hAnsi="Times New Roman" w:cs="Times New Roman"/>
          <w:color w:val="000000"/>
          <w:sz w:val="24"/>
          <w:szCs w:val="20"/>
        </w:rPr>
      </w:pPr>
      <w:r>
        <w:rPr>
          <w:rFonts w:ascii="Times New Roman" w:eastAsia="ＭＳ 明朝" w:hAnsi="Times New Roman" w:cs="Times New Roman"/>
          <w:color w:val="000000"/>
          <w:sz w:val="24"/>
          <w:szCs w:val="20"/>
        </w:rPr>
        <w:br w:type="page"/>
      </w:r>
    </w:p>
    <w:p w14:paraId="20559B16" w14:textId="77777777" w:rsidR="00925ABE" w:rsidRDefault="00FA2783" w:rsidP="00FA2783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2"/>
          <w:szCs w:val="24"/>
        </w:rPr>
      </w:pPr>
      <w:r w:rsidRPr="00FA2783">
        <w:rPr>
          <w:rFonts w:ascii="Times New Roman" w:eastAsia="ＭＳ Ｐゴシック" w:hAnsi="Times New Roman" w:cs="Times New Roman" w:hint="eastAsia"/>
          <w:b/>
          <w:bCs/>
          <w:kern w:val="0"/>
          <w:sz w:val="22"/>
          <w:szCs w:val="24"/>
        </w:rPr>
        <w:lastRenderedPageBreak/>
        <w:t xml:space="preserve">Supplementary </w:t>
      </w:r>
      <w:r w:rsidRPr="00FA2783">
        <w:rPr>
          <w:rFonts w:ascii="Times New Roman" w:eastAsia="ＭＳ Ｐゴシック" w:hAnsi="Times New Roman" w:cs="Times New Roman"/>
          <w:b/>
          <w:bCs/>
          <w:kern w:val="0"/>
          <w:sz w:val="22"/>
          <w:szCs w:val="24"/>
        </w:rPr>
        <w:t xml:space="preserve">Table </w:t>
      </w:r>
      <w:r w:rsidRPr="00FA2783">
        <w:rPr>
          <w:rFonts w:ascii="Times New Roman" w:eastAsia="ＭＳ Ｐゴシック" w:hAnsi="Times New Roman" w:cs="Times New Roman" w:hint="eastAsia"/>
          <w:b/>
          <w:bCs/>
          <w:kern w:val="0"/>
          <w:sz w:val="22"/>
          <w:szCs w:val="24"/>
        </w:rPr>
        <w:t>1</w:t>
      </w:r>
      <w:r w:rsidRPr="00FA2783">
        <w:rPr>
          <w:rFonts w:ascii="Times New Roman" w:eastAsia="ＭＳ Ｐゴシック" w:hAnsi="Times New Roman" w:cs="Times New Roman"/>
          <w:b/>
          <w:bCs/>
          <w:kern w:val="0"/>
          <w:sz w:val="22"/>
          <w:szCs w:val="24"/>
        </w:rPr>
        <w:t>.  Clinical characterist</w:t>
      </w:r>
      <w:r w:rsidR="00925ABE">
        <w:rPr>
          <w:rFonts w:ascii="Times New Roman" w:eastAsia="ＭＳ Ｐゴシック" w:hAnsi="Times New Roman" w:cs="Times New Roman"/>
          <w:b/>
          <w:bCs/>
          <w:kern w:val="0"/>
          <w:sz w:val="22"/>
          <w:szCs w:val="24"/>
        </w:rPr>
        <w:t>ics of 31 OS and 11 EWS patient</w:t>
      </w:r>
    </w:p>
    <w:p w14:paraId="0F2B591C" w14:textId="77777777" w:rsidR="00925ABE" w:rsidRDefault="00925ABE" w:rsidP="00FA2783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2"/>
          <w:szCs w:val="24"/>
        </w:rPr>
      </w:pPr>
    </w:p>
    <w:p w14:paraId="0D0650E8" w14:textId="77777777" w:rsidR="00925ABE" w:rsidRDefault="00925ABE" w:rsidP="00FA2783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sectPr w:rsidR="00925ABE" w:rsidSect="00FA2783">
          <w:headerReference w:type="default" r:id="rId8"/>
          <w:footerReference w:type="default" r:id="rId9"/>
          <w:pgSz w:w="11906" w:h="16838" w:code="9"/>
          <w:pgMar w:top="1701" w:right="1701" w:bottom="1701" w:left="1701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2083"/>
        <w:gridCol w:w="1954"/>
        <w:gridCol w:w="1845"/>
      </w:tblGrid>
      <w:tr w:rsidR="00FA2783" w:rsidRPr="002A513E" w14:paraId="2C5CD6D1" w14:textId="77777777" w:rsidTr="002A513E"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7D91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189000BD" w14:textId="77777777" w:rsidR="00925ABE" w:rsidRPr="002A513E" w:rsidRDefault="00925ABE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1D10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umber of patients</w:t>
            </w:r>
          </w:p>
        </w:tc>
      </w:tr>
      <w:tr w:rsidR="00FA2783" w:rsidRPr="002A513E" w14:paraId="5056FD0A" w14:textId="77777777" w:rsidTr="002A513E"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9C7E7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69055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otal (N=42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BD52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S (N=31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E5C4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EWS (N=11)</w:t>
            </w:r>
          </w:p>
        </w:tc>
      </w:tr>
      <w:tr w:rsidR="00FA2783" w:rsidRPr="002A513E" w14:paraId="3EF6E8C0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C07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ge (years)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B8C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804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1E8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2A513E" w14:paraId="7F36B09C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113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Median (range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48C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 (7-68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E0F2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 (7-68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7810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 (9-65)</w:t>
            </w:r>
          </w:p>
        </w:tc>
      </w:tr>
      <w:tr w:rsidR="00FA2783" w:rsidRPr="002A513E" w14:paraId="7D79AE51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56B7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A90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02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89A0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1F4AC237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488B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E4B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5A1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BF6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A2783" w:rsidRPr="002A513E" w14:paraId="5FE479B1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6BC2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B8A9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44D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FDB3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A2783" w:rsidRPr="002A513E" w14:paraId="66BB76B4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67F2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Primary t</w:t>
            </w: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umor sit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974B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CCB2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A833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460EA274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0DA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Extrem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FF8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D10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FF65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2783" w:rsidRPr="002A513E" w14:paraId="7411B769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109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Trunk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5865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D129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141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A2783" w:rsidRPr="002A513E" w14:paraId="7B0E46E4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224A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Primary tumor origi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677E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3B3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A34B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426C5AA6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8014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 Bon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64CB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9E62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D8E4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A2783" w:rsidRPr="002A513E" w14:paraId="49384BCA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7882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 Soft tissu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E3C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06E2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F1C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2783" w:rsidRPr="002A513E" w14:paraId="52F0E52F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5ED3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Primary t</w:t>
            </w: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umor size (cm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815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EBC2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C5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0C55FC35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2306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Median (range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8D0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 (4.0 - 20.5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E68B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0 (4.0 - 20.5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2C8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 (4.3 - 20.0)</w:t>
            </w:r>
          </w:p>
        </w:tc>
      </w:tr>
      <w:tr w:rsidR="00FA2783" w:rsidRPr="002A513E" w14:paraId="4ACB6C0E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2377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M0/M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E7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A80D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D35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58994A5B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23D5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M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9EE9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64A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FF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FA2783" w:rsidRPr="002A513E" w14:paraId="6B9719F5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4AC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M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C544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B70A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E5B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2783" w:rsidRPr="002A513E" w14:paraId="3E37FE7E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79A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NM Stage</w:t>
            </w:r>
            <w:r w:rsidRPr="002A513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UICC 7</w:t>
            </w:r>
            <w:r w:rsidRPr="002A513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th</w:t>
            </w:r>
            <w:r w:rsidRPr="002A513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ed.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627E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438D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8D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6ECADBD0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ECE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IA/I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9EF2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86E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0F5A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A2783" w:rsidRPr="002A513E" w14:paraId="18E27B79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BEF5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IIA/II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BBB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EE9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D68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A2783" w:rsidRPr="002A513E" w14:paraId="47AE33B9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96CA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A85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D23E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4B73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A2783" w:rsidRPr="002A513E" w14:paraId="3BA92361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1BD9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IV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CED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C9A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E5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2783" w:rsidRPr="002A513E" w14:paraId="022EF2CC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24CA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507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F0F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2AF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44FE24DC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2924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Surgery + chem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2A4A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2C0E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E063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A2783" w:rsidRPr="002A513E" w14:paraId="54722F5F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F2A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Surgery + chemo + R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46E4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8399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EA4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A2783" w:rsidRPr="002A513E" w14:paraId="4100061E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2887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RT or CIRT + chem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94CB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E9BD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82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A2783" w:rsidRPr="002A513E" w14:paraId="25FC2C65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755B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Palliative chemo therap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F05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E9A3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D640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2783" w:rsidRPr="002A513E" w14:paraId="64A908AA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DBAF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Local recurrenc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9CDE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D7C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B83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3537CBEC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4BEE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20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792B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39DD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FA2783" w:rsidRPr="002A513E" w14:paraId="0CF8262E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E125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C1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6090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4A7B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2783" w:rsidRPr="002A513E" w14:paraId="243E927D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FDB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N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E06E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947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24B2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2783" w:rsidRPr="002A513E" w14:paraId="66B7C370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660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D6D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26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548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381AE917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9E51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623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BB30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6CB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2783" w:rsidRPr="002A513E" w14:paraId="122D0107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EE0B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2245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77BA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D90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2783" w:rsidRPr="002A513E" w14:paraId="16FE8468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1539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N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27F0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022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1F9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2783" w:rsidRPr="002A513E" w14:paraId="21EC66AD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505D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DDA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9D0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E198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1D66FB01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C841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B13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D13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175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2783" w:rsidRPr="002A513E" w14:paraId="4CEBD7D9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235E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83F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A5FA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4794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2783" w:rsidRPr="002A513E" w14:paraId="0EA80DF4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8CEE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N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4BE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ED2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012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2783" w:rsidRPr="002A513E" w14:paraId="535823D7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1431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Follow up (months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91BE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D5C0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BA4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396528A4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D0F5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Median (range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FB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3.3</w:t>
            </w: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3.8 – 2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0.1</w:t>
            </w: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3F4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8.9</w:t>
            </w: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3.8 - 2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0.1</w:t>
            </w: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9DE4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6 (17.8 - 145.6)</w:t>
            </w:r>
          </w:p>
        </w:tc>
      </w:tr>
      <w:tr w:rsidR="00FA2783" w:rsidRPr="002A513E" w14:paraId="1E28F1C9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FC4F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ncological outcom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FA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4AFA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311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2A513E" w14:paraId="07C78782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68DD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No evidence of dise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ACA5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EE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7A6E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A2783" w:rsidRPr="002A513E" w14:paraId="6698351D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4CE3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Alive with dise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5EF4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A33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3006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2783" w:rsidRPr="002A513E" w14:paraId="2D5D251C" w14:textId="77777777" w:rsidTr="002A513E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78B1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Dead of dise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125D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18F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AD1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2783" w:rsidRPr="002A513E" w14:paraId="74CFD01A" w14:textId="77777777" w:rsidTr="002A513E"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6D33" w14:textId="77777777" w:rsidR="00FA2783" w:rsidRPr="002A513E" w:rsidRDefault="00FA2783" w:rsidP="00FA278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Dead of others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290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A44C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EA07" w14:textId="77777777" w:rsidR="00FA2783" w:rsidRPr="002A513E" w:rsidRDefault="00FA2783" w:rsidP="00FA2783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13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636F732C" w14:textId="77777777" w:rsidR="00FA2783" w:rsidRPr="002A513E" w:rsidRDefault="00FA2783" w:rsidP="00FA2783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 w:val="20"/>
          <w:szCs w:val="20"/>
        </w:rPr>
      </w:pPr>
      <w:r w:rsidRPr="002A513E">
        <w:rPr>
          <w:rFonts w:ascii="Times New Roman" w:eastAsia="ＭＳ Ｐゴシック" w:hAnsi="Times New Roman" w:cs="Times New Roman"/>
          <w:bCs/>
          <w:kern w:val="0"/>
          <w:sz w:val="20"/>
          <w:szCs w:val="20"/>
        </w:rPr>
        <w:t>chemo, chemotherapy; RT, radiation therapy; CIRT, carbon ion radiation therapy; NE, not evaluable</w:t>
      </w:r>
    </w:p>
    <w:p w14:paraId="45A25765" w14:textId="77777777" w:rsidR="00FA2783" w:rsidRPr="00FB0E83" w:rsidRDefault="00FA2783" w:rsidP="00FA2783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  <w:sectPr w:rsidR="00FA2783" w:rsidRPr="00FB0E83" w:rsidSect="00FA2783">
          <w:type w:val="continuous"/>
          <w:pgSz w:w="11906" w:h="16838" w:code="9"/>
          <w:pgMar w:top="1701" w:right="1701" w:bottom="1701" w:left="1701" w:header="851" w:footer="992" w:gutter="0"/>
          <w:cols w:space="425"/>
          <w:docGrid w:type="lines" w:linePitch="360"/>
        </w:sectPr>
      </w:pPr>
    </w:p>
    <w:p w14:paraId="7FFF938E" w14:textId="77777777" w:rsidR="00C42472" w:rsidRDefault="00FA2783" w:rsidP="00925ABE">
      <w:pPr>
        <w:widowControl/>
        <w:tabs>
          <w:tab w:val="left" w:pos="3644"/>
          <w:tab w:val="left" w:pos="5424"/>
          <w:tab w:val="left" w:pos="7204"/>
          <w:tab w:val="left" w:pos="8984"/>
          <w:tab w:val="left" w:pos="9564"/>
        </w:tabs>
        <w:ind w:left="84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</w:pPr>
      <w:r w:rsidRPr="00C4247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  <w:lastRenderedPageBreak/>
        <w:t>Supplementary Table 2. Genes analyzed for mutations</w:t>
      </w:r>
      <w:r w:rsidRPr="00C42472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4"/>
        </w:rPr>
        <w:t xml:space="preserve"> (</w:t>
      </w:r>
      <w:r w:rsidRPr="00C4247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  <w:t>NCC Oncopanel v4</w:t>
      </w:r>
      <w:r w:rsidRPr="00C42472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4"/>
        </w:rPr>
        <w:t>)</w:t>
      </w:r>
    </w:p>
    <w:p w14:paraId="0ACCB4F0" w14:textId="77777777" w:rsidR="00925ABE" w:rsidRPr="00925ABE" w:rsidRDefault="00925ABE" w:rsidP="00925ABE">
      <w:pPr>
        <w:widowControl/>
        <w:tabs>
          <w:tab w:val="left" w:pos="3644"/>
          <w:tab w:val="left" w:pos="5424"/>
          <w:tab w:val="left" w:pos="7204"/>
          <w:tab w:val="left" w:pos="8984"/>
          <w:tab w:val="left" w:pos="9564"/>
        </w:tabs>
        <w:ind w:left="84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</w:pPr>
    </w:p>
    <w:tbl>
      <w:tblPr>
        <w:tblW w:w="90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1511"/>
        <w:gridCol w:w="1511"/>
        <w:gridCol w:w="1565"/>
        <w:gridCol w:w="1188"/>
        <w:gridCol w:w="243"/>
        <w:gridCol w:w="1508"/>
      </w:tblGrid>
      <w:tr w:rsidR="00FA2783" w:rsidRPr="00C42472" w14:paraId="7BE463DB" w14:textId="77777777" w:rsidTr="00C42472">
        <w:trPr>
          <w:trHeight w:val="20"/>
        </w:trPr>
        <w:tc>
          <w:tcPr>
            <w:tcW w:w="61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028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For somatic mutations and copy number alteration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B66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900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941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For fusions</w:t>
            </w:r>
          </w:p>
        </w:tc>
      </w:tr>
      <w:tr w:rsidR="00FA2783" w:rsidRPr="00C42472" w14:paraId="61AF0D2C" w14:textId="77777777" w:rsidTr="00C42472">
        <w:trPr>
          <w:trHeight w:val="20"/>
        </w:trPr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C94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L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D1C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KL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C9F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49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2EE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C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889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DA2E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K</w:t>
            </w:r>
          </w:p>
        </w:tc>
      </w:tr>
      <w:tr w:rsidR="00FA2783" w:rsidRPr="00C42472" w14:paraId="585B7029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19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N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66A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2DB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1C0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C10B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51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DD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4F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T2</w:t>
            </w:r>
          </w:p>
        </w:tc>
      </w:tr>
      <w:tr w:rsidR="00FA2783" w:rsidRPr="00C42472" w14:paraId="4AA2AFF0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C7D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28A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BD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93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6ECB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6B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4C6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F</w:t>
            </w:r>
          </w:p>
        </w:tc>
      </w:tr>
      <w:tr w:rsidR="00FA2783" w:rsidRPr="00C42472" w14:paraId="51194D1E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68D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T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29F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L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A6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B4B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AC8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B1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A9A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051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4</w:t>
            </w:r>
          </w:p>
        </w:tc>
      </w:tr>
      <w:tr w:rsidR="00FA2783" w:rsidRPr="00C42472" w14:paraId="6B5B2CB4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5FF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B8C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R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A7E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K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02D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ED4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ET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D4F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4D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2</w:t>
            </w:r>
          </w:p>
        </w:tc>
      </w:tr>
      <w:tr w:rsidR="00FA2783" w:rsidRPr="00C42472" w14:paraId="2DA3D890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E09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BE2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A7B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78B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8A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9C4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9BC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3</w:t>
            </w:r>
          </w:p>
        </w:tc>
      </w:tr>
      <w:tr w:rsidR="00FA2783" w:rsidRPr="00C42472" w14:paraId="58865668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CE8E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PC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09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0F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997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RG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009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72D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14E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RG1</w:t>
            </w:r>
          </w:p>
        </w:tc>
      </w:tr>
      <w:tr w:rsidR="00FA2783" w:rsidRPr="00C42472" w14:paraId="6D0FF512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C84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06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82C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5FE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85D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BP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7FE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63C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:rsidR="00FA2783" w:rsidRPr="00C42472" w14:paraId="59553F58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AD7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ID1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DCA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141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475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RK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E3C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D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9AE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C2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RK2</w:t>
            </w:r>
          </w:p>
        </w:tc>
      </w:tr>
      <w:tr w:rsidR="00FA2783" w:rsidRPr="00C42472" w14:paraId="2FE434D2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EAA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ID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369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4F9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7DC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871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803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FDE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GFRA</w:t>
            </w:r>
          </w:p>
        </w:tc>
      </w:tr>
      <w:tr w:rsidR="00FA2783" w:rsidRPr="00C42472" w14:paraId="4A65DD3E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29D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F6DE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93B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11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5C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ADF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DAC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585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T</w:t>
            </w:r>
          </w:p>
        </w:tc>
      </w:tr>
      <w:tr w:rsidR="00FA2783" w:rsidRPr="00C42472" w14:paraId="0A9C6224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72FB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XIN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F0C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19B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85A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B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B4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A1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1F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1</w:t>
            </w:r>
          </w:p>
        </w:tc>
      </w:tr>
      <w:tr w:rsidR="00FA2783" w:rsidRPr="00C42472" w14:paraId="7D8CA298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C0A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2AF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7D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2K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8E7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M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600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O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ACE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F52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37DF331D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A1B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FD78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W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8E1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2K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6D6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398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98F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CF5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4E9F486E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AD8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D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3DFB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9E8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3K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A7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59C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C7A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8A3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65DBB5FE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5E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L2L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652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80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3K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AE8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59E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P53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1A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F1F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57CE8559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AC6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70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57C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8E9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F9A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SC1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1C4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10C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60B8C64F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861E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RCA1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FE1E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C13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DM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CEE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R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DDD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HL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47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FF0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4213EB7F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2A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RCA2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FEB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A93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5F7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D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88A8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729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EC3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26F98089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482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7C1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D8A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LH1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E3F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B43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B78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8F7E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4CD4BF50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E3E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27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2C6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Q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9FF8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A3F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C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2CE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069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7B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4FB32869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4A9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27C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CBD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SH2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B25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20A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5BD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C2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368A6228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1AF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36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81B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296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TEN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86A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530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AFA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A2783" w:rsidRPr="00C42472" w14:paraId="46B7A114" w14:textId="77777777" w:rsidTr="00C42472">
        <w:trPr>
          <w:trHeight w:val="20"/>
        </w:trPr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57FE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K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0A5B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E31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C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27D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C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9926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3C4B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DBE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DAB61A6" w14:textId="77777777" w:rsidR="00FA2783" w:rsidRDefault="00FA2783" w:rsidP="00FA2783"/>
    <w:p w14:paraId="02CDC791" w14:textId="77777777" w:rsidR="00FA2783" w:rsidRDefault="00FA2783" w:rsidP="00FA2783">
      <w:pPr>
        <w:widowControl/>
        <w:jc w:val="left"/>
        <w:sectPr w:rsidR="00FA2783" w:rsidSect="00FA2783">
          <w:pgSz w:w="12240" w:h="15840" w:code="9"/>
          <w:pgMar w:top="1985" w:right="1701" w:bottom="1701" w:left="1701" w:header="851" w:footer="992" w:gutter="0"/>
          <w:cols w:space="425"/>
          <w:docGrid w:type="lines" w:linePitch="360"/>
        </w:sectPr>
      </w:pPr>
      <w:r>
        <w:br w:type="page"/>
      </w:r>
    </w:p>
    <w:tbl>
      <w:tblPr>
        <w:tblpPr w:leftFromText="142" w:rightFromText="142" w:horzAnchor="margin" w:tblpY="839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1"/>
        <w:gridCol w:w="1559"/>
        <w:gridCol w:w="1559"/>
        <w:gridCol w:w="1373"/>
      </w:tblGrid>
      <w:tr w:rsidR="00FA2783" w:rsidRPr="00C42472" w14:paraId="4A8737E4" w14:textId="77777777" w:rsidTr="002A513E">
        <w:tc>
          <w:tcPr>
            <w:tcW w:w="24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6DCA3D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F4415B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Number of cases 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C1D93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Univariate</w:t>
            </w:r>
          </w:p>
        </w:tc>
      </w:tr>
      <w:tr w:rsidR="00FA2783" w:rsidRPr="00C42472" w14:paraId="36733747" w14:textId="77777777" w:rsidTr="002A513E">
        <w:tc>
          <w:tcPr>
            <w:tcW w:w="24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7F51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2C70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A368D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5y-PFS rate (%) 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BA55A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FA2783" w:rsidRPr="00C42472" w14:paraId="780D1423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080" w14:textId="0A789AC3" w:rsidR="00FA2783" w:rsidRPr="00C42472" w:rsidRDefault="00FA2783" w:rsidP="00B812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Methylation </w:t>
            </w:r>
            <w:r w:rsidR="00B812B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cluster</w:t>
            </w:r>
            <w:r w:rsidR="00B812BD"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1A2B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AD47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4579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4CA9FA70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731C" w14:textId="4FD5CF2E" w:rsidR="00FA2783" w:rsidRPr="00C42472" w:rsidRDefault="00FA2783" w:rsidP="00B812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 w:rsidR="00B812B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cluster III-a</w:t>
            </w: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BE54" w14:textId="5879F538" w:rsidR="00FA2783" w:rsidRPr="00C42472" w:rsidRDefault="00B812BD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8F75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.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78F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61</w:t>
            </w:r>
          </w:p>
        </w:tc>
      </w:tr>
      <w:tr w:rsidR="00FA2783" w:rsidRPr="00C42472" w14:paraId="6214C191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6B16" w14:textId="59C1598E" w:rsidR="00FA2783" w:rsidRPr="00C42472" w:rsidRDefault="00FA2783" w:rsidP="00B812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 w:rsidR="00B812B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cluster IV-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103" w14:textId="69959239" w:rsidR="00FA2783" w:rsidRPr="00C42472" w:rsidRDefault="00B812BD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97A5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80B0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18C74482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B84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TP53 </w:t>
            </w: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gene alteratio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59BF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993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8989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4CC139D5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ECE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D37A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B156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8.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4B2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4</w:t>
            </w:r>
          </w:p>
        </w:tc>
      </w:tr>
      <w:tr w:rsidR="00FA2783" w:rsidRPr="00C42472" w14:paraId="6157874C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90EC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80D5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FB6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3.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C21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3C923420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B7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3047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E1F1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5B2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03C52137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9035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&lt; 18 year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2043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9077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8.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152D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FA2783" w:rsidRPr="00C42472" w14:paraId="3FBD8462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17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 w:rsidRPr="00C42472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</w:t>
            </w: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18 year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68D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98A7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8D0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56AAFBA0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6C8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9DF3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749A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2592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0F03CA52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BB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BBF2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C7D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1.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BEB4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7</w:t>
            </w:r>
          </w:p>
        </w:tc>
      </w:tr>
      <w:tr w:rsidR="00FA2783" w:rsidRPr="00C42472" w14:paraId="7112421D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77D8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5AF4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966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2.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FA83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59EF04E9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A29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umor sit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18D2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4000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8D4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27315D23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4BD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Extremity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5D5B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2A06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0A56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FA2783" w:rsidRPr="00C42472" w14:paraId="02C79BE2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DAA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Trun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F435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9BD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.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240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07D62BBA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DD48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E522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08E4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EDDE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7CAC1790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3C63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 </w:t>
            </w:r>
            <w:r w:rsidRPr="00C42472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≤</w:t>
            </w: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8cm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762F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C934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1D2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07</w:t>
            </w:r>
          </w:p>
        </w:tc>
      </w:tr>
      <w:tr w:rsidR="00FA2783" w:rsidRPr="00C42472" w14:paraId="3291AE41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AF1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 &gt; 8cm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4AA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9401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A075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3A503F04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FEF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Histological response to chemotherapy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1FC4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8809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6EF9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A2783" w:rsidRPr="00C42472" w14:paraId="64B692BF" w14:textId="77777777" w:rsidTr="002A513E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6042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Good (&lt; 10% viable cells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9BB7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B039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.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2E2E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5</w:t>
            </w:r>
          </w:p>
        </w:tc>
      </w:tr>
      <w:tr w:rsidR="00FA2783" w:rsidRPr="00C42472" w14:paraId="15B19AB6" w14:textId="77777777" w:rsidTr="002A513E">
        <w:tc>
          <w:tcPr>
            <w:tcW w:w="2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82C7" w14:textId="77777777" w:rsidR="00FA2783" w:rsidRPr="00C42472" w:rsidRDefault="00FA2783" w:rsidP="00FA278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 Poor (</w:t>
            </w:r>
            <w:r w:rsidRPr="00C42472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</w:t>
            </w:r>
            <w:r w:rsidRPr="00C424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10% viable cells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DA84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EC12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3A97" w14:textId="77777777" w:rsidR="00FA2783" w:rsidRPr="00C42472" w:rsidRDefault="00FA2783" w:rsidP="00FA278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988E227" w14:textId="77777777" w:rsidR="00FA2783" w:rsidRPr="00C42472" w:rsidRDefault="00FA2783" w:rsidP="00FA2783">
      <w:pPr>
        <w:widowControl/>
        <w:jc w:val="left"/>
        <w:rPr>
          <w:rFonts w:ascii="Times New Roman" w:hAnsi="Times New Roman" w:cs="Times New Roman"/>
          <w:b/>
          <w:sz w:val="22"/>
          <w:szCs w:val="24"/>
        </w:rPr>
      </w:pPr>
      <w:r w:rsidRPr="00C42472">
        <w:rPr>
          <w:rFonts w:ascii="Times New Roman" w:hAnsi="Times New Roman" w:cs="Times New Roman"/>
          <w:b/>
          <w:sz w:val="22"/>
          <w:szCs w:val="24"/>
        </w:rPr>
        <w:t>Supplementary Table 3. Univariate analysis of factors influencing progression-free survival (PFS) in the 24 patients with primary localized OS*</w:t>
      </w:r>
    </w:p>
    <w:p w14:paraId="7358C82F" w14:textId="2B3BCE36" w:rsidR="00FA2783" w:rsidRPr="00C42472" w:rsidRDefault="00FA2783" w:rsidP="00FA278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42472">
        <w:rPr>
          <w:rFonts w:ascii="Times New Roman" w:hAnsi="Times New Roman" w:cs="Times New Roman"/>
          <w:sz w:val="20"/>
          <w:szCs w:val="20"/>
        </w:rPr>
        <w:t>*We excluded from survival analysis one patient whose follow up term was only 3.8 months. OS, osteosarcoma; HR, hazard ratios; 95% CI, 95% confidence interval; NS, not significant</w:t>
      </w:r>
    </w:p>
    <w:p w14:paraId="3004A0FF" w14:textId="77777777" w:rsidR="00FA2783" w:rsidRDefault="00FA2783" w:rsidP="00FA2783">
      <w:pPr>
        <w:widowControl/>
        <w:jc w:val="left"/>
      </w:pPr>
      <w:r>
        <w:br w:type="page"/>
      </w:r>
    </w:p>
    <w:p w14:paraId="3CA11C19" w14:textId="77777777" w:rsidR="00FA2783" w:rsidRDefault="00FA2783" w:rsidP="00FA2783">
      <w:pPr>
        <w:sectPr w:rsidR="00FA2783" w:rsidSect="00FA2783">
          <w:pgSz w:w="11906" w:h="16838" w:code="9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0BBFAD2C" w14:textId="66D982DC" w:rsidR="00FA2783" w:rsidRDefault="00FA2783" w:rsidP="00FA278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</w:pPr>
      <w:r w:rsidRPr="00C4247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  <w:lastRenderedPageBreak/>
        <w:t xml:space="preserve">Supplementary Table </w:t>
      </w:r>
      <w:r w:rsidRPr="00C42472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4"/>
        </w:rPr>
        <w:t>4</w:t>
      </w:r>
      <w:r w:rsidRPr="00C4247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  <w:t>. Re-expression of 31 genes by demet</w:t>
      </w:r>
      <w:r w:rsidRPr="00C42472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4"/>
        </w:rPr>
        <w:t>hy</w:t>
      </w:r>
      <w:r w:rsidRPr="00C4247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  <w:t>lation of MG63 cell</w:t>
      </w:r>
      <w:r w:rsidR="00B40769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  <w:t>s</w:t>
      </w:r>
    </w:p>
    <w:p w14:paraId="53632C67" w14:textId="77777777" w:rsidR="00925ABE" w:rsidRPr="00925ABE" w:rsidRDefault="00925ABE" w:rsidP="00FA278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4"/>
        </w:rPr>
      </w:pPr>
    </w:p>
    <w:tbl>
      <w:tblPr>
        <w:tblW w:w="5376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4"/>
        <w:gridCol w:w="3344"/>
        <w:gridCol w:w="4818"/>
      </w:tblGrid>
      <w:tr w:rsidR="00925ABE" w:rsidRPr="00C42472" w14:paraId="3049BA26" w14:textId="77777777" w:rsidTr="002A513E">
        <w:trPr>
          <w:jc w:val="center"/>
        </w:trPr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46D5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e symbol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23EF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e Name</w:t>
            </w:r>
          </w:p>
        </w:tc>
        <w:tc>
          <w:tcPr>
            <w:tcW w:w="2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5766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e function</w:t>
            </w:r>
          </w:p>
        </w:tc>
      </w:tr>
      <w:tr w:rsidR="00925ABE" w:rsidRPr="00C42472" w14:paraId="13A56935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1255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HSPA2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0824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heat shock 70kDa protein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2EEE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expression in cancer cells</w:t>
            </w:r>
          </w:p>
        </w:tc>
      </w:tr>
      <w:tr w:rsidR="00925ABE" w:rsidRPr="00C42472" w14:paraId="0568D7C2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DCC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NETO2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FBC1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neuropilin (NRP) and </w:t>
            </w:r>
            <w:proofErr w:type="spellStart"/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tolloid</w:t>
            </w:r>
            <w:proofErr w:type="spellEnd"/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 (TLL)-like 2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0FEC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endocytosis</w:t>
            </w:r>
          </w:p>
        </w:tc>
      </w:tr>
      <w:tr w:rsidR="00925ABE" w:rsidRPr="00C42472" w14:paraId="2EBCA19F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ED3E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GREM1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a, b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2D1A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gremlin 1, DNA family BMP antagonist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2685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methylation in cancers (tumor suppressor), bone formation</w:t>
            </w:r>
          </w:p>
        </w:tc>
      </w:tr>
      <w:tr w:rsidR="00925ABE" w:rsidRPr="00C42472" w14:paraId="37D5B4E3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1A6B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proofErr w:type="spellStart"/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QPCT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38C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glutaminyl-peptide cyclotransferase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5968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methylation in melanoma (tumor suppressor)</w:t>
            </w:r>
          </w:p>
        </w:tc>
      </w:tr>
      <w:tr w:rsidR="00925ABE" w:rsidRPr="00C42472" w14:paraId="13652205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498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IGFBP2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73AC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insulin-like growth factor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8020" w14:textId="77777777" w:rsidR="00FA2783" w:rsidRPr="00C42472" w:rsidRDefault="00FA2783" w:rsidP="002A513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cancer cell proliferation, bone formation, osteoblast function</w:t>
            </w:r>
          </w:p>
        </w:tc>
      </w:tr>
      <w:tr w:rsidR="00925ABE" w:rsidRPr="00C42472" w14:paraId="097412E1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DDA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PRSS23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CB57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protease, serine, 23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A859A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NA</w:t>
            </w:r>
          </w:p>
        </w:tc>
      </w:tr>
      <w:tr w:rsidR="00925ABE" w:rsidRPr="00C42472" w14:paraId="06F171B8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27A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LOC93622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D9C2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Morf4 family associated protein 1-like 1 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E6B4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NA</w:t>
            </w:r>
          </w:p>
        </w:tc>
      </w:tr>
      <w:tr w:rsidR="00925ABE" w:rsidRPr="00C42472" w14:paraId="6BEE9210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49BA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IRS2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30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insulin receptor substrate 2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9067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tumorigenesis, metastasis</w:t>
            </w:r>
          </w:p>
        </w:tc>
      </w:tr>
      <w:tr w:rsidR="00925ABE" w:rsidRPr="00C42472" w14:paraId="17450BF2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5710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FNDC1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E658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fibronectin type III domain containing 1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762B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tumor growth, metastasis </w:t>
            </w:r>
          </w:p>
        </w:tc>
      </w:tr>
      <w:tr w:rsidR="00925ABE" w:rsidRPr="00C42472" w14:paraId="6B930C0B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EF7D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ULBP1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5BED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UL16 binding protein 1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563C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activate human natural killer (NK) cells</w:t>
            </w:r>
          </w:p>
        </w:tc>
      </w:tr>
      <w:tr w:rsidR="00925ABE" w:rsidRPr="00C42472" w14:paraId="7B1EC952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F072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PPL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EF01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periplakin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A59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tumor progression</w:t>
            </w:r>
          </w:p>
        </w:tc>
      </w:tr>
      <w:tr w:rsidR="00925ABE" w:rsidRPr="00C42472" w14:paraId="1B57324C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595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proofErr w:type="spellStart"/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TES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2CA5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testis derived transcript (3 LIM domains)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5E8D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methylation in ovarian carcinoma (tumor suppressor)</w:t>
            </w:r>
          </w:p>
        </w:tc>
      </w:tr>
      <w:tr w:rsidR="00925ABE" w:rsidRPr="00C42472" w14:paraId="22918BD6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56D0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PTGER4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5529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prostaglandin E receptor 4 (subtype EP4)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D970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bone formation</w:t>
            </w:r>
          </w:p>
        </w:tc>
      </w:tr>
      <w:tr w:rsidR="00925ABE" w:rsidRPr="00C42472" w14:paraId="40D231FC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44AB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FOXQ1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293D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forkhead box Q1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F02F" w14:textId="77777777" w:rsidR="00FA2783" w:rsidRPr="00C42472" w:rsidRDefault="00FA2783" w:rsidP="002A513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overexpression in colorectal and lung adenocarcinoma, embryogenesis</w:t>
            </w:r>
          </w:p>
        </w:tc>
      </w:tr>
      <w:tr w:rsidR="00925ABE" w:rsidRPr="00C42472" w14:paraId="2394431D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49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DSP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80D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proofErr w:type="spellStart"/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desmoplakin</w:t>
            </w:r>
            <w:proofErr w:type="spellEnd"/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6CBC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cancer cell proliferation, cell adhesion</w:t>
            </w:r>
          </w:p>
        </w:tc>
      </w:tr>
      <w:tr w:rsidR="00925ABE" w:rsidRPr="00C42472" w14:paraId="47055212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68B6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TLE4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B1EE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proofErr w:type="spellStart"/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transducin</w:t>
            </w:r>
            <w:proofErr w:type="spellEnd"/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-like enhancer of split 4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F0EC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B cell differentiation, </w:t>
            </w:r>
          </w:p>
        </w:tc>
      </w:tr>
      <w:tr w:rsidR="00925ABE" w:rsidRPr="00C42472" w14:paraId="5DF88FCE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931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SH2D4A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FAD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SH2 domain containing 4A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2F48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NA</w:t>
            </w:r>
          </w:p>
        </w:tc>
      </w:tr>
      <w:tr w:rsidR="00925ABE" w:rsidRPr="00C42472" w14:paraId="653B4C54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C9F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GCHFR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046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GTP </w:t>
            </w:r>
            <w:proofErr w:type="spellStart"/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cyclohydrolase</w:t>
            </w:r>
            <w:proofErr w:type="spellEnd"/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 I feedback regulator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A4D6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expression in prostate cancer, oxidant-induced cell death</w:t>
            </w:r>
          </w:p>
        </w:tc>
      </w:tr>
      <w:tr w:rsidR="00925ABE" w:rsidRPr="00C42472" w14:paraId="359CF9F3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214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EFNB2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CCA6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ephrin-B2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D6D2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expression in cancers</w:t>
            </w:r>
          </w:p>
        </w:tc>
      </w:tr>
      <w:tr w:rsidR="00925ABE" w:rsidRPr="00C42472" w14:paraId="19B2BB6B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9F0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DLX5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2427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distal-less homeobox 5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983A" w14:textId="77777777" w:rsidR="00FA2783" w:rsidRPr="00C42472" w:rsidRDefault="00FA2783" w:rsidP="002A513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bone morphogenesis, chondrogenesis, embryonic development,</w:t>
            </w:r>
            <w:r w:rsidRPr="00C42472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20"/>
              </w:rPr>
              <w:t xml:space="preserve"> </w:t>
            </w: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tooth morphogenesis</w:t>
            </w:r>
          </w:p>
        </w:tc>
      </w:tr>
      <w:tr w:rsidR="00925ABE" w:rsidRPr="00C42472" w14:paraId="1A7FECE5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33F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STC2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3DBF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proofErr w:type="spellStart"/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stanniocalcin</w:t>
            </w:r>
            <w:proofErr w:type="spellEnd"/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 2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BDF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bone development</w:t>
            </w:r>
          </w:p>
        </w:tc>
      </w:tr>
      <w:tr w:rsidR="00925ABE" w:rsidRPr="00C42472" w14:paraId="2A097016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9F6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PLTP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A1C2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phospholipid transfer protein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5C95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DM, HL</w:t>
            </w:r>
          </w:p>
        </w:tc>
      </w:tr>
      <w:tr w:rsidR="00925ABE" w:rsidRPr="00C42472" w14:paraId="50E782E6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B90F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FBXO6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4FB6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F-box protein 6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DC18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differentiation hepatocytes</w:t>
            </w:r>
          </w:p>
        </w:tc>
      </w:tr>
      <w:tr w:rsidR="00925ABE" w:rsidRPr="00C42472" w14:paraId="545C107B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6E6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MBP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FB1F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myelin basic protein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BEBD" w14:textId="77777777" w:rsidR="00FA2783" w:rsidRPr="00C42472" w:rsidRDefault="00FA2783" w:rsidP="002A513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demyelination, T cell-mediated autoimmunity, regulation of CXCL12 expression in astrocytes by soluble MBP </w:t>
            </w:r>
          </w:p>
        </w:tc>
      </w:tr>
      <w:tr w:rsidR="00925ABE" w:rsidRPr="00C42472" w14:paraId="66AFF78B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24E2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KLF4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E90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Kruppel-like factor 4 (gut)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FC1E" w14:textId="77777777" w:rsidR="00FA2783" w:rsidRPr="00C42472" w:rsidRDefault="00FA2783" w:rsidP="002A513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suppressing the tumorigenicity of colon cancer cells, p53-dependent cell cycle arrest</w:t>
            </w:r>
          </w:p>
        </w:tc>
      </w:tr>
      <w:tr w:rsidR="00925ABE" w:rsidRPr="00C42472" w14:paraId="68C9419D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7E0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CLDN11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80D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claudin 11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FE2F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oligodendrocyte morphogenesis, cell differentiation</w:t>
            </w:r>
          </w:p>
        </w:tc>
      </w:tr>
      <w:tr w:rsidR="00925ABE" w:rsidRPr="00C42472" w14:paraId="3773668B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1D7F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FMN2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5579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formin 2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CF9C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expression in cancers</w:t>
            </w:r>
          </w:p>
        </w:tc>
      </w:tr>
      <w:tr w:rsidR="00925ABE" w:rsidRPr="00C42472" w14:paraId="28122E55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84A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CYBA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C7E6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cytochrome b-245, alpha polypeptide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944D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chronic granulomatous disease, NADPH oxidase</w:t>
            </w:r>
          </w:p>
        </w:tc>
      </w:tr>
      <w:tr w:rsidR="00925ABE" w:rsidRPr="00C42472" w14:paraId="47D4B0B0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3CFB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EPSTI1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BAC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epithelial stromal interaction 1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C44D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epithelial-stromal interaction in breast cancer</w:t>
            </w:r>
          </w:p>
        </w:tc>
      </w:tr>
      <w:tr w:rsidR="00925ABE" w:rsidRPr="00C42472" w14:paraId="4BDC8E38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D60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CXCL12</w:t>
            </w: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82C3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chemokine (C-X-C motif) ligand 12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1FDF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hematopoiesis, T cell activation</w:t>
            </w:r>
          </w:p>
        </w:tc>
      </w:tr>
      <w:tr w:rsidR="00925ABE" w:rsidRPr="00C42472" w14:paraId="55AF701D" w14:textId="77777777" w:rsidTr="002A513E">
        <w:trPr>
          <w:jc w:val="center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DCDF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b/>
                <w:i/>
                <w:kern w:val="0"/>
                <w:sz w:val="18"/>
                <w:szCs w:val="20"/>
              </w:rPr>
              <w:t>GMPR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51BE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guanosine monophosphate</w:t>
            </w:r>
          </w:p>
        </w:tc>
        <w:tc>
          <w:tcPr>
            <w:tcW w:w="2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2D417" w14:textId="77777777" w:rsidR="00FA2783" w:rsidRPr="00C42472" w:rsidRDefault="00FA2783" w:rsidP="00C53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C42472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neoplastic or normal cell proliferation</w:t>
            </w:r>
          </w:p>
        </w:tc>
      </w:tr>
    </w:tbl>
    <w:p w14:paraId="466CE8BE" w14:textId="77777777" w:rsidR="001B248E" w:rsidRDefault="00FA2783" w:rsidP="00925ABE">
      <w:pPr>
        <w:ind w:leftChars="-405" w:left="-850" w:firstLineChars="283" w:firstLine="566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263D85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a, osteo/chondrogenesis related genes; b, tumor-suppressor genes</w:t>
      </w:r>
    </w:p>
    <w:p w14:paraId="5B29A38E" w14:textId="77777777" w:rsidR="001B248E" w:rsidRDefault="001B248E" w:rsidP="00FA27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1B248E">
          <w:headerReference w:type="default" r:id="rId10"/>
          <w:footerReference w:type="default" r:id="rId11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77452F4" w14:textId="5FC13702" w:rsidR="00FA2783" w:rsidRPr="00C42472" w:rsidRDefault="00FA2783" w:rsidP="00FA2783">
      <w:pPr>
        <w:rPr>
          <w:rFonts w:ascii="Times New Roman" w:hAnsi="Times New Roman" w:cs="Times New Roman"/>
          <w:b/>
          <w:bCs/>
          <w:color w:val="000000"/>
          <w:sz w:val="22"/>
          <w:szCs w:val="24"/>
        </w:rPr>
      </w:pPr>
      <w:r w:rsidRPr="00C42472">
        <w:rPr>
          <w:rFonts w:ascii="Times New Roman" w:hAnsi="Times New Roman" w:cs="Times New Roman"/>
          <w:b/>
          <w:bCs/>
          <w:color w:val="000000"/>
          <w:sz w:val="22"/>
          <w:szCs w:val="24"/>
        </w:rPr>
        <w:lastRenderedPageBreak/>
        <w:t xml:space="preserve">Supplementary Table </w:t>
      </w:r>
      <w:r w:rsidRPr="00C42472">
        <w:rPr>
          <w:rFonts w:ascii="Times New Roman" w:hAnsi="Times New Roman" w:cs="Times New Roman" w:hint="eastAsia"/>
          <w:b/>
          <w:bCs/>
          <w:color w:val="000000"/>
          <w:sz w:val="22"/>
          <w:szCs w:val="24"/>
        </w:rPr>
        <w:t>5</w:t>
      </w:r>
      <w:r w:rsidRPr="00C42472">
        <w:rPr>
          <w:rFonts w:ascii="Times New Roman" w:hAnsi="Times New Roman" w:cs="Times New Roman"/>
          <w:b/>
          <w:bCs/>
          <w:color w:val="000000"/>
          <w:sz w:val="22"/>
          <w:szCs w:val="24"/>
        </w:rPr>
        <w:t>. Re-expression of 13 genes by demet</w:t>
      </w:r>
      <w:r w:rsidRPr="00C42472">
        <w:rPr>
          <w:rFonts w:ascii="Times New Roman" w:hAnsi="Times New Roman" w:cs="Times New Roman" w:hint="eastAsia"/>
          <w:b/>
          <w:bCs/>
          <w:color w:val="000000"/>
          <w:sz w:val="22"/>
          <w:szCs w:val="24"/>
        </w:rPr>
        <w:t>hy</w:t>
      </w:r>
      <w:r w:rsidRPr="00C42472">
        <w:rPr>
          <w:rFonts w:ascii="Times New Roman" w:hAnsi="Times New Roman" w:cs="Times New Roman"/>
          <w:b/>
          <w:bCs/>
          <w:color w:val="000000"/>
          <w:sz w:val="22"/>
          <w:szCs w:val="24"/>
        </w:rPr>
        <w:t>lation of U2OS cell</w:t>
      </w:r>
      <w:r w:rsidR="00B40769">
        <w:rPr>
          <w:rFonts w:ascii="Times New Roman" w:hAnsi="Times New Roman" w:cs="Times New Roman"/>
          <w:b/>
          <w:bCs/>
          <w:color w:val="000000"/>
          <w:sz w:val="22"/>
          <w:szCs w:val="24"/>
        </w:rPr>
        <w:t>s</w:t>
      </w:r>
      <w:r w:rsidRPr="00C42472">
        <w:rPr>
          <w:rFonts w:ascii="Times New Roman" w:hAnsi="Times New Roman" w:cs="Times New Roman"/>
          <w:b/>
          <w:bCs/>
          <w:color w:val="000000"/>
          <w:sz w:val="22"/>
          <w:szCs w:val="24"/>
        </w:rPr>
        <w:t xml:space="preserve"> </w:t>
      </w:r>
    </w:p>
    <w:tbl>
      <w:tblPr>
        <w:tblpPr w:leftFromText="142" w:rightFromText="142" w:vertAnchor="page" w:horzAnchor="margin" w:tblpY="2418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9"/>
        <w:gridCol w:w="4105"/>
        <w:gridCol w:w="7788"/>
      </w:tblGrid>
      <w:tr w:rsidR="00FA2783" w:rsidRPr="00C42472" w14:paraId="7E26F0BF" w14:textId="77777777" w:rsidTr="002A513E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F48B5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54171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C3EED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function</w:t>
            </w:r>
          </w:p>
        </w:tc>
      </w:tr>
      <w:tr w:rsidR="00FA2783" w:rsidRPr="00C42472" w14:paraId="15803BA1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C9BF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QPCT</w:t>
            </w: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E6FB2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glutaminyl-peptide cyclotransferase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FA1D6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methylation in melanoma (tumor suppressor)</w:t>
            </w:r>
          </w:p>
        </w:tc>
      </w:tr>
      <w:tr w:rsidR="00FA2783" w:rsidRPr="00C42472" w14:paraId="379AD5B4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C5264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NFRSF10D</w:t>
            </w: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C6C7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tumor necrosis factor receptor superfamily 10D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378B7" w14:textId="77777777" w:rsidR="00FA2783" w:rsidRPr="002A513E" w:rsidRDefault="00FA2783" w:rsidP="002A513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OS cells Apo2L/TRAIL-induced apoptosis, promoter hypermethylation in neuroblastoma</w:t>
            </w:r>
          </w:p>
        </w:tc>
      </w:tr>
      <w:tr w:rsidR="00FA2783" w:rsidRPr="00C42472" w14:paraId="7E360E35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53055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NDC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C13D5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fibronectin type III domain containing 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19BE3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 xml:space="preserve">tumor growth, metastasis </w:t>
            </w:r>
          </w:p>
        </w:tc>
      </w:tr>
      <w:tr w:rsidR="00FA2783" w:rsidRPr="00C42472" w14:paraId="4715D515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BF0AD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PINT2</w:t>
            </w: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D0C90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serine peptidase inhibitor, Kunitz type 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7E9EC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tumor suppressor gene, promoter region methylation</w:t>
            </w:r>
          </w:p>
        </w:tc>
      </w:tr>
      <w:tr w:rsidR="00FA2783" w:rsidRPr="00C42472" w14:paraId="01F866D0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C5202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PL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2E63A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periplakin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0E32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tumor progression</w:t>
            </w:r>
          </w:p>
        </w:tc>
      </w:tr>
      <w:tr w:rsidR="00FA2783" w:rsidRPr="00C42472" w14:paraId="102A3964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CFA74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ST6</w:t>
            </w: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F329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cystatin E/M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2D28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tumor suppressor gene, epigenetic inactivation</w:t>
            </w:r>
          </w:p>
        </w:tc>
      </w:tr>
      <w:tr w:rsidR="00FA2783" w:rsidRPr="00C42472" w14:paraId="5BD67B38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86D7F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THRC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D7581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collagen triple helix repeat containing 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1C3F0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cancer cell migration</w:t>
            </w:r>
          </w:p>
        </w:tc>
      </w:tr>
      <w:tr w:rsidR="00FA2783" w:rsidRPr="00C42472" w14:paraId="5DA6A1C2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1F38D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BP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95924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myelin basic protein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D89A6" w14:textId="77777777" w:rsidR="00FA2783" w:rsidRPr="00D56C69" w:rsidRDefault="00FA2783" w:rsidP="00D56C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demyelination, T cell-mediated autoimmun</w:t>
            </w:r>
            <w:r w:rsidR="00D56C69">
              <w:rPr>
                <w:rFonts w:ascii="Times New Roman" w:hAnsi="Times New Roman" w:cs="Times New Roman"/>
                <w:sz w:val="20"/>
                <w:szCs w:val="20"/>
              </w:rPr>
              <w:t xml:space="preserve">ity, </w:t>
            </w: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 xml:space="preserve">regulation of CXCL12 expression in astrocytes by soluble MBP </w:t>
            </w:r>
          </w:p>
        </w:tc>
      </w:tr>
      <w:tr w:rsidR="00FA2783" w:rsidRPr="00C42472" w14:paraId="7B1AFB95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8470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PT1C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DAB48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carnitine palmitoyltransferase 1C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C6E5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2783" w:rsidRPr="00C42472" w14:paraId="2EE1C01B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26C67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R68</w:t>
            </w: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58D34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G protein-coupled receptor 68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B8F0" w14:textId="77777777" w:rsidR="00FA2783" w:rsidRPr="00D56C69" w:rsidRDefault="00FA2783" w:rsidP="00D56C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termed ovarian cancer G prot</w:t>
            </w:r>
            <w:r w:rsidR="00D56C69">
              <w:rPr>
                <w:rFonts w:ascii="Times New Roman" w:hAnsi="Times New Roman" w:cs="Times New Roman"/>
                <w:sz w:val="20"/>
                <w:szCs w:val="20"/>
              </w:rPr>
              <w:t xml:space="preserve">ein-coupled receptor 1 (OGR1), </w:t>
            </w: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RANKL-induced osteoclast differentiation, IFN-alpha-activated NK cells</w:t>
            </w:r>
          </w:p>
        </w:tc>
      </w:tr>
      <w:tr w:rsidR="00FA2783" w:rsidRPr="00C42472" w14:paraId="77743C0F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39B62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PL</w:t>
            </w: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D4B2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alkaline phosphatase, liver/bone/kidney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87F31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tumor suppressor gene, bone mineralization</w:t>
            </w:r>
          </w:p>
        </w:tc>
      </w:tr>
      <w:tr w:rsidR="00FA2783" w:rsidRPr="00C42472" w14:paraId="19544758" w14:textId="77777777" w:rsidTr="002A513E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113AB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</w:t>
            </w: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C69A8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cartilage oligomeric matrix protein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E000A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differentiated chondrocyte</w:t>
            </w:r>
          </w:p>
        </w:tc>
      </w:tr>
      <w:tr w:rsidR="00FA2783" w:rsidRPr="00C42472" w14:paraId="3DC57230" w14:textId="77777777" w:rsidTr="002A513E"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A7ED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b/>
                <w:i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L15A1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40856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collagen, type XV, alpha 1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0B1E6" w14:textId="77777777" w:rsidR="00FA2783" w:rsidRPr="00C42472" w:rsidRDefault="00FA2783" w:rsidP="00FA2783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42472">
              <w:rPr>
                <w:rFonts w:ascii="Times New Roman" w:hAnsi="Times New Roman" w:cs="Times New Roman"/>
                <w:sz w:val="20"/>
                <w:szCs w:val="20"/>
              </w:rPr>
              <w:t>dermal fibroblast</w:t>
            </w:r>
          </w:p>
        </w:tc>
      </w:tr>
    </w:tbl>
    <w:p w14:paraId="5ABA66AA" w14:textId="77777777" w:rsidR="00FA2783" w:rsidRPr="0019287A" w:rsidRDefault="00FA2783" w:rsidP="00FA2783">
      <w:pPr>
        <w:jc w:val="left"/>
      </w:pPr>
      <w:r w:rsidRPr="00263D85">
        <w:rPr>
          <w:rFonts w:ascii="Times New Roman" w:hAnsi="Times New Roman" w:cs="Times New Roman"/>
          <w:sz w:val="20"/>
          <w:szCs w:val="20"/>
        </w:rPr>
        <w:t>a, osteo/chondrogenesis related genes; b, tumor-suppressor genes</w:t>
      </w:r>
    </w:p>
    <w:p w14:paraId="3C016FAF" w14:textId="77777777" w:rsidR="00FA2783" w:rsidRPr="00A42B6D" w:rsidRDefault="00FA2783" w:rsidP="00FA2783">
      <w:pPr>
        <w:widowControl/>
        <w:jc w:val="left"/>
      </w:pPr>
    </w:p>
    <w:p w14:paraId="1E2663F1" w14:textId="77777777" w:rsidR="0014256B" w:rsidRDefault="0014256B" w:rsidP="00F13515">
      <w:pPr>
        <w:widowControl/>
        <w:jc w:val="left"/>
        <w:sectPr w:rsidR="0014256B" w:rsidSect="00FA2783">
          <w:headerReference w:type="default" r:id="rId12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>
        <w:br w:type="page"/>
      </w:r>
    </w:p>
    <w:p w14:paraId="41D4E673" w14:textId="77777777" w:rsidR="00F13515" w:rsidRPr="00F9797F" w:rsidRDefault="00F13515" w:rsidP="00AE102C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F9797F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Table </w:t>
      </w:r>
      <w:r w:rsidRPr="00F9797F">
        <w:rPr>
          <w:rFonts w:ascii="Times New Roman" w:hAnsi="Times New Roman" w:cs="Times New Roman" w:hint="eastAsia"/>
          <w:b/>
          <w:bCs/>
          <w:sz w:val="22"/>
          <w:szCs w:val="24"/>
        </w:rPr>
        <w:t>6</w:t>
      </w:r>
      <w:r w:rsidRPr="00F9797F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="00AE102C" w:rsidRPr="00F9797F">
        <w:rPr>
          <w:rFonts w:ascii="Times New Roman" w:hAnsi="Times New Roman" w:cs="Times New Roman" w:hint="eastAsia"/>
          <w:b/>
          <w:bCs/>
          <w:sz w:val="22"/>
          <w:szCs w:val="24"/>
        </w:rPr>
        <w:t>P</w:t>
      </w:r>
      <w:r w:rsidR="00AE102C" w:rsidRPr="00F9797F">
        <w:rPr>
          <w:rFonts w:ascii="Times New Roman" w:hAnsi="Times New Roman" w:cs="Times New Roman"/>
          <w:b/>
          <w:bCs/>
          <w:sz w:val="22"/>
          <w:szCs w:val="24"/>
        </w:rPr>
        <w:t xml:space="preserve">rimer sets </w:t>
      </w:r>
      <w:r w:rsidR="00AE102C" w:rsidRPr="00F9797F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used for qMSP </w:t>
      </w:r>
    </w:p>
    <w:p w14:paraId="1F9991B6" w14:textId="77777777" w:rsidR="00FA2783" w:rsidRPr="00F9797F" w:rsidRDefault="00FA2783"/>
    <w:tbl>
      <w:tblPr>
        <w:tblW w:w="60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20"/>
      </w:tblGrid>
      <w:tr w:rsidR="00F9797F" w:rsidRPr="00F9797F" w14:paraId="4866CE0F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B4FA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0"/>
              </w:rPr>
              <w:t>TSPYL5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 xml:space="preserve"> 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for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w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ar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d</w:t>
            </w:r>
          </w:p>
        </w:tc>
      </w:tr>
      <w:tr w:rsidR="00F9797F" w:rsidRPr="00F9797F" w14:paraId="202E6381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FD3A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kern w:val="0"/>
                <w:sz w:val="20"/>
              </w:rPr>
              <w:t>GATTTTGAGAGTACGATGAGTTC</w:t>
            </w:r>
          </w:p>
        </w:tc>
      </w:tr>
      <w:tr w:rsidR="00F9797F" w:rsidRPr="00F9797F" w14:paraId="177AFDC3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FFA4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0"/>
              </w:rPr>
              <w:t>TSPYL5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 xml:space="preserve"> 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r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ev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erse</w:t>
            </w:r>
          </w:p>
        </w:tc>
      </w:tr>
      <w:tr w:rsidR="00F9797F" w:rsidRPr="00F9797F" w14:paraId="34EB711D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EABE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kern w:val="0"/>
                <w:sz w:val="20"/>
              </w:rPr>
              <w:t>CGAACTCGCTTTAAATCTCGACG</w:t>
            </w:r>
          </w:p>
        </w:tc>
      </w:tr>
      <w:tr w:rsidR="00F9797F" w:rsidRPr="00F9797F" w14:paraId="27D6482D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2333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</w:p>
        </w:tc>
      </w:tr>
      <w:tr w:rsidR="00F9797F" w:rsidRPr="00F9797F" w14:paraId="0896AC3D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A85C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0"/>
              </w:rPr>
              <w:t>TNFRSF10D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 xml:space="preserve"> 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for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w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ar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d</w:t>
            </w:r>
          </w:p>
        </w:tc>
      </w:tr>
      <w:tr w:rsidR="00F9797F" w:rsidRPr="00F9797F" w14:paraId="0021DC10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5955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kern w:val="0"/>
                <w:sz w:val="20"/>
              </w:rPr>
              <w:t>GTCGGAAAGAGTTAGTTTTTGTTC</w:t>
            </w:r>
          </w:p>
        </w:tc>
      </w:tr>
      <w:tr w:rsidR="00F9797F" w:rsidRPr="00F9797F" w14:paraId="6A490531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FE8C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0"/>
              </w:rPr>
              <w:t>TNFRSF10D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 xml:space="preserve"> 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r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ev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erse</w:t>
            </w:r>
          </w:p>
        </w:tc>
      </w:tr>
      <w:tr w:rsidR="00F9797F" w:rsidRPr="00F9797F" w14:paraId="0DB4DAF8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A35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kern w:val="0"/>
                <w:sz w:val="20"/>
              </w:rPr>
              <w:t>AATAAAACGTACTCCTCCG</w:t>
            </w:r>
          </w:p>
        </w:tc>
      </w:tr>
      <w:tr w:rsidR="00F9797F" w:rsidRPr="00F9797F" w14:paraId="528BD3DD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19E8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</w:p>
        </w:tc>
      </w:tr>
      <w:tr w:rsidR="00F9797F" w:rsidRPr="00F9797F" w14:paraId="4615D56F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56B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 xml:space="preserve">Alu N 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for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w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ar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d</w:t>
            </w:r>
          </w:p>
        </w:tc>
      </w:tr>
      <w:tr w:rsidR="00F9797F" w:rsidRPr="00F9797F" w14:paraId="6562A841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DBD0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kern w:val="0"/>
                <w:sz w:val="20"/>
              </w:rPr>
              <w:t>GGTTAGGTATAGTGGTTTATATTTGTAATTTTAGTA</w:t>
            </w:r>
          </w:p>
        </w:tc>
      </w:tr>
      <w:tr w:rsidR="00F9797F" w:rsidRPr="00F9797F" w14:paraId="1A87B9C6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C2D2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 xml:space="preserve">Alu N 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r</w:t>
            </w:r>
            <w:r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ev</w:t>
            </w:r>
            <w:r w:rsidR="00546CBB" w:rsidRPr="00F9797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</w:rPr>
              <w:t>erse</w:t>
            </w:r>
          </w:p>
        </w:tc>
      </w:tr>
      <w:tr w:rsidR="00F9797F" w:rsidRPr="00F9797F" w14:paraId="5463D892" w14:textId="77777777" w:rsidTr="00F13515">
        <w:trPr>
          <w:trHeight w:val="300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9F58" w14:textId="77777777" w:rsidR="00F13515" w:rsidRPr="00F9797F" w:rsidRDefault="00F13515" w:rsidP="00F1351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F9797F">
              <w:rPr>
                <w:rFonts w:ascii="Times New Roman" w:eastAsia="ＭＳ Ｐゴシック" w:hAnsi="Times New Roman" w:cs="Times New Roman"/>
                <w:kern w:val="0"/>
                <w:sz w:val="20"/>
              </w:rPr>
              <w:t>ATTAACTAAACTAATCTTAAACTCCTAACCTCA</w:t>
            </w:r>
          </w:p>
        </w:tc>
      </w:tr>
    </w:tbl>
    <w:p w14:paraId="15783E92" w14:textId="77777777" w:rsidR="00F13515" w:rsidRPr="00F13515" w:rsidRDefault="00F13515"/>
    <w:sectPr w:rsidR="00F13515" w:rsidRPr="00F13515" w:rsidSect="0014256B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ECAACB" w14:textId="77777777" w:rsidR="00544C33" w:rsidRDefault="00544C33" w:rsidP="003157F2">
      <w:r>
        <w:separator/>
      </w:r>
    </w:p>
  </w:endnote>
  <w:endnote w:type="continuationSeparator" w:id="0">
    <w:p w14:paraId="7DCE92C3" w14:textId="77777777" w:rsidR="00544C33" w:rsidRDefault="00544C33" w:rsidP="00315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660974"/>
      <w:docPartObj>
        <w:docPartGallery w:val="Page Numbers (Bottom of Page)"/>
        <w:docPartUnique/>
      </w:docPartObj>
    </w:sdtPr>
    <w:sdtEndPr/>
    <w:sdtContent>
      <w:p w14:paraId="2A72BC00" w14:textId="215C3170" w:rsidR="00F9797F" w:rsidRDefault="00F9797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2737" w:rsidRPr="00172737">
          <w:rPr>
            <w:noProof/>
            <w:lang w:val="ja-JP"/>
          </w:rPr>
          <w:t>2</w:t>
        </w:r>
        <w:r>
          <w:fldChar w:fldCharType="end"/>
        </w:r>
      </w:p>
    </w:sdtContent>
  </w:sdt>
  <w:p w14:paraId="0EA31AD4" w14:textId="77777777" w:rsidR="00F9797F" w:rsidRDefault="00F9797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2262666"/>
      <w:docPartObj>
        <w:docPartGallery w:val="Page Numbers (Bottom of Page)"/>
        <w:docPartUnique/>
      </w:docPartObj>
    </w:sdtPr>
    <w:sdtEndPr/>
    <w:sdtContent>
      <w:p w14:paraId="769975CC" w14:textId="1C1C44FB" w:rsidR="00F9797F" w:rsidRDefault="00F9797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2737" w:rsidRPr="00172737">
          <w:rPr>
            <w:noProof/>
            <w:lang w:val="ja-JP"/>
          </w:rPr>
          <w:t>7</w:t>
        </w:r>
        <w:r>
          <w:fldChar w:fldCharType="end"/>
        </w:r>
      </w:p>
    </w:sdtContent>
  </w:sdt>
  <w:p w14:paraId="78491389" w14:textId="77777777" w:rsidR="00F9797F" w:rsidRDefault="00F9797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0965D" w14:textId="77777777" w:rsidR="00544C33" w:rsidRDefault="00544C33" w:rsidP="003157F2">
      <w:r>
        <w:separator/>
      </w:r>
    </w:p>
  </w:footnote>
  <w:footnote w:type="continuationSeparator" w:id="0">
    <w:p w14:paraId="4058385E" w14:textId="77777777" w:rsidR="00544C33" w:rsidRDefault="00544C33" w:rsidP="003157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F2DF1" w14:textId="77777777" w:rsidR="00F9797F" w:rsidRPr="001B248E" w:rsidRDefault="00F9797F">
    <w:pPr>
      <w:pStyle w:val="a4"/>
      <w:rPr>
        <w:sz w:val="20"/>
      </w:rPr>
    </w:pPr>
    <w:r w:rsidRPr="001B248E">
      <w:rPr>
        <w:rFonts w:hint="eastAsia"/>
        <w:sz w:val="20"/>
      </w:rPr>
      <w:t>Epigenetic reprogramming in osteosarcoma</w:t>
    </w:r>
    <w:r w:rsidRPr="001B248E">
      <w:rPr>
        <w:rFonts w:hint="eastAsia"/>
        <w:sz w:val="20"/>
      </w:rPr>
      <w:tab/>
    </w:r>
    <w:r w:rsidRPr="001B248E">
      <w:rPr>
        <w:rFonts w:hint="eastAsia"/>
        <w:sz w:val="20"/>
      </w:rPr>
      <w:tab/>
      <w:t xml:space="preserve">Asano </w:t>
    </w:r>
    <w:r w:rsidRPr="001B248E">
      <w:rPr>
        <w:rFonts w:hint="eastAsia"/>
        <w:i/>
        <w:sz w:val="20"/>
      </w:rPr>
      <w:t>et al.</w:t>
    </w:r>
  </w:p>
  <w:p w14:paraId="3E9231D2" w14:textId="77777777" w:rsidR="00F9797F" w:rsidRPr="001B248E" w:rsidRDefault="00F9797F">
    <w:pPr>
      <w:pStyle w:val="a4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72FC1" w14:textId="77777777" w:rsidR="00F9797F" w:rsidRPr="003157F2" w:rsidRDefault="00F9797F">
    <w:pPr>
      <w:pStyle w:val="a4"/>
      <w:rPr>
        <w:sz w:val="20"/>
      </w:rPr>
    </w:pPr>
    <w:r w:rsidRPr="003157F2">
      <w:rPr>
        <w:rFonts w:hint="eastAsia"/>
        <w:sz w:val="20"/>
      </w:rPr>
      <w:t>Epigenetic</w:t>
    </w:r>
    <w:r>
      <w:rPr>
        <w:rFonts w:hint="eastAsia"/>
        <w:sz w:val="20"/>
      </w:rPr>
      <w:t xml:space="preserve"> reprogramming in osteosarcoma</w:t>
    </w:r>
    <w:r>
      <w:rPr>
        <w:rFonts w:hint="eastAsia"/>
        <w:sz w:val="20"/>
      </w:rPr>
      <w:tab/>
    </w:r>
    <w:r>
      <w:rPr>
        <w:rFonts w:hint="eastAsia"/>
        <w:sz w:val="20"/>
      </w:rPr>
      <w:tab/>
    </w:r>
    <w:r w:rsidRPr="003157F2">
      <w:rPr>
        <w:rFonts w:hint="eastAsia"/>
        <w:sz w:val="20"/>
      </w:rPr>
      <w:t xml:space="preserve">Asano </w:t>
    </w:r>
    <w:r w:rsidRPr="003157F2">
      <w:rPr>
        <w:rFonts w:hint="eastAsia"/>
        <w:i/>
        <w:sz w:val="20"/>
      </w:rPr>
      <w:t>et al.</w:t>
    </w:r>
  </w:p>
  <w:p w14:paraId="744FE2FD" w14:textId="77777777" w:rsidR="00F9797F" w:rsidRDefault="00F9797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FFC42C" w14:textId="77777777" w:rsidR="00F9797F" w:rsidRPr="003157F2" w:rsidRDefault="00F9797F">
    <w:pPr>
      <w:pStyle w:val="a4"/>
      <w:rPr>
        <w:sz w:val="20"/>
      </w:rPr>
    </w:pPr>
    <w:r w:rsidRPr="003157F2">
      <w:rPr>
        <w:rFonts w:hint="eastAsia"/>
        <w:sz w:val="20"/>
      </w:rPr>
      <w:t>Epigenetic</w:t>
    </w:r>
    <w:r>
      <w:rPr>
        <w:rFonts w:hint="eastAsia"/>
        <w:sz w:val="20"/>
      </w:rPr>
      <w:t xml:space="preserve"> reprogramming in osteosarcoma</w:t>
    </w:r>
    <w:r>
      <w:rPr>
        <w:rFonts w:hint="eastAsia"/>
        <w:sz w:val="20"/>
      </w:rPr>
      <w:tab/>
    </w:r>
    <w:r>
      <w:rPr>
        <w:rFonts w:hint="eastAsia"/>
        <w:sz w:val="20"/>
      </w:rPr>
      <w:tab/>
    </w:r>
    <w:r>
      <w:rPr>
        <w:rFonts w:hint="eastAsia"/>
        <w:sz w:val="20"/>
      </w:rPr>
      <w:tab/>
    </w:r>
    <w:r>
      <w:rPr>
        <w:rFonts w:hint="eastAsia"/>
        <w:sz w:val="20"/>
      </w:rPr>
      <w:tab/>
    </w:r>
    <w:r>
      <w:rPr>
        <w:rFonts w:hint="eastAsia"/>
        <w:sz w:val="20"/>
      </w:rPr>
      <w:tab/>
    </w:r>
    <w:r>
      <w:rPr>
        <w:rFonts w:hint="eastAsia"/>
        <w:sz w:val="20"/>
      </w:rPr>
      <w:tab/>
    </w:r>
    <w:r w:rsidRPr="003157F2">
      <w:rPr>
        <w:rFonts w:hint="eastAsia"/>
        <w:sz w:val="20"/>
      </w:rPr>
      <w:t xml:space="preserve">Asano </w:t>
    </w:r>
    <w:r w:rsidRPr="003157F2">
      <w:rPr>
        <w:rFonts w:hint="eastAsia"/>
        <w:i/>
        <w:sz w:val="20"/>
      </w:rPr>
      <w:t>et al.</w:t>
    </w:r>
  </w:p>
  <w:p w14:paraId="5815C06C" w14:textId="77777777" w:rsidR="00F9797F" w:rsidRDefault="00F9797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0A4C"/>
    <w:rsid w:val="0014256B"/>
    <w:rsid w:val="00172737"/>
    <w:rsid w:val="001919F2"/>
    <w:rsid w:val="001B248E"/>
    <w:rsid w:val="001C2711"/>
    <w:rsid w:val="001E1EB4"/>
    <w:rsid w:val="001E3DA0"/>
    <w:rsid w:val="00217E36"/>
    <w:rsid w:val="002802B9"/>
    <w:rsid w:val="00287937"/>
    <w:rsid w:val="00293157"/>
    <w:rsid w:val="002A513E"/>
    <w:rsid w:val="002A6466"/>
    <w:rsid w:val="002D5028"/>
    <w:rsid w:val="003157F2"/>
    <w:rsid w:val="003E0236"/>
    <w:rsid w:val="004929DE"/>
    <w:rsid w:val="00544C33"/>
    <w:rsid w:val="00546CBB"/>
    <w:rsid w:val="00547151"/>
    <w:rsid w:val="00652B4C"/>
    <w:rsid w:val="00670A4C"/>
    <w:rsid w:val="006C6076"/>
    <w:rsid w:val="006E74A4"/>
    <w:rsid w:val="00705B06"/>
    <w:rsid w:val="00707993"/>
    <w:rsid w:val="00774B11"/>
    <w:rsid w:val="007D3491"/>
    <w:rsid w:val="007D6E62"/>
    <w:rsid w:val="00925ABE"/>
    <w:rsid w:val="009D16F4"/>
    <w:rsid w:val="00A134C2"/>
    <w:rsid w:val="00A3391D"/>
    <w:rsid w:val="00AA630F"/>
    <w:rsid w:val="00AE102C"/>
    <w:rsid w:val="00AE1B3C"/>
    <w:rsid w:val="00B40769"/>
    <w:rsid w:val="00B72A5F"/>
    <w:rsid w:val="00B75B14"/>
    <w:rsid w:val="00B812BD"/>
    <w:rsid w:val="00BD00C3"/>
    <w:rsid w:val="00BE3188"/>
    <w:rsid w:val="00C1590F"/>
    <w:rsid w:val="00C42472"/>
    <w:rsid w:val="00C53AE9"/>
    <w:rsid w:val="00C73AB2"/>
    <w:rsid w:val="00D56C69"/>
    <w:rsid w:val="00DD0F26"/>
    <w:rsid w:val="00DE40A7"/>
    <w:rsid w:val="00DE6A2B"/>
    <w:rsid w:val="00E43B5F"/>
    <w:rsid w:val="00F13515"/>
    <w:rsid w:val="00F4737A"/>
    <w:rsid w:val="00F52A96"/>
    <w:rsid w:val="00F53E71"/>
    <w:rsid w:val="00F92318"/>
    <w:rsid w:val="00F9797F"/>
    <w:rsid w:val="00FA2783"/>
    <w:rsid w:val="00FB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3BDD5B"/>
  <w15:docId w15:val="{3A7F4533-282B-EA4E-B0FF-5EB7430E4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670A4C"/>
    <w:pPr>
      <w:suppressAutoHyphens/>
      <w:snapToGrid w:val="0"/>
      <w:spacing w:line="520" w:lineRule="exact"/>
      <w:jc w:val="left"/>
      <w:outlineLvl w:val="0"/>
    </w:pPr>
    <w:rPr>
      <w:rFonts w:ascii="Times New Roman" w:eastAsia="ＭＳ 明朝" w:hAnsi="Times New Roman" w:cs="Times New Roman"/>
      <w:b/>
      <w:bCs/>
      <w:color w:val="000000"/>
      <w:sz w:val="24"/>
      <w:szCs w:val="28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670A4C"/>
    <w:rPr>
      <w:rFonts w:ascii="Times New Roman" w:eastAsia="ＭＳ 明朝" w:hAnsi="Times New Roman" w:cs="Times New Roman"/>
      <w:b/>
      <w:bCs/>
      <w:color w:val="000000"/>
      <w:sz w:val="24"/>
      <w:szCs w:val="28"/>
      <w:lang w:val="x-none"/>
    </w:rPr>
  </w:style>
  <w:style w:type="paragraph" w:customStyle="1" w:styleId="a3">
    <w:name w:val="標準行頭下げなし"/>
    <w:basedOn w:val="a"/>
    <w:qFormat/>
    <w:rsid w:val="00670A4C"/>
    <w:pPr>
      <w:spacing w:line="520" w:lineRule="exact"/>
    </w:pPr>
    <w:rPr>
      <w:rFonts w:ascii="Times New Roman" w:eastAsia="ＭＳ 明朝" w:hAnsi="Times New Roman" w:cs="Times New Roman"/>
      <w:color w:val="000000"/>
      <w:sz w:val="24"/>
      <w:szCs w:val="20"/>
    </w:rPr>
  </w:style>
  <w:style w:type="paragraph" w:styleId="a4">
    <w:name w:val="header"/>
    <w:basedOn w:val="a"/>
    <w:link w:val="a5"/>
    <w:uiPriority w:val="99"/>
    <w:unhideWhenUsed/>
    <w:rsid w:val="003157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57F2"/>
  </w:style>
  <w:style w:type="paragraph" w:styleId="a6">
    <w:name w:val="footer"/>
    <w:basedOn w:val="a"/>
    <w:link w:val="a7"/>
    <w:uiPriority w:val="99"/>
    <w:unhideWhenUsed/>
    <w:rsid w:val="003157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57F2"/>
  </w:style>
  <w:style w:type="paragraph" w:styleId="a8">
    <w:name w:val="Balloon Text"/>
    <w:basedOn w:val="a"/>
    <w:link w:val="a9"/>
    <w:uiPriority w:val="99"/>
    <w:semiHidden/>
    <w:unhideWhenUsed/>
    <w:rsid w:val="00315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57F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62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320401-8BE1-954C-A88D-7AABB5F3A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06</Words>
  <Characters>8017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Toshikazu Ushijima</cp:lastModifiedBy>
  <cp:revision>4</cp:revision>
  <cp:lastPrinted>2019-09-16T09:19:00Z</cp:lastPrinted>
  <dcterms:created xsi:type="dcterms:W3CDTF">2019-11-27T10:48:00Z</dcterms:created>
  <dcterms:modified xsi:type="dcterms:W3CDTF">2019-11-29T14:34:00Z</dcterms:modified>
</cp:coreProperties>
</file>